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A77FB" w14:textId="3649C2BC" w:rsidR="004D113D" w:rsidRPr="004D113D" w:rsidRDefault="00A84807" w:rsidP="004D113D">
      <w:pPr>
        <w:tabs>
          <w:tab w:val="left" w:pos="1560"/>
        </w:tabs>
        <w:spacing w:after="0" w:line="240" w:lineRule="auto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bCs/>
          <w:sz w:val="24"/>
          <w:lang w:val="en-GB"/>
        </w:rPr>
        <w:t>T</w:t>
      </w:r>
      <w:r w:rsidR="00661800">
        <w:rPr>
          <w:b/>
          <w:bCs/>
          <w:sz w:val="24"/>
          <w:lang w:val="en-GB"/>
        </w:rPr>
        <w:t>able</w:t>
      </w:r>
      <w:r w:rsidR="00661800" w:rsidRPr="007E127E">
        <w:rPr>
          <w:b/>
          <w:bCs/>
          <w:sz w:val="24"/>
          <w:lang w:val="en-GB"/>
        </w:rPr>
        <w:t xml:space="preserve"> </w:t>
      </w:r>
      <w:r>
        <w:rPr>
          <w:b/>
          <w:bCs/>
          <w:sz w:val="24"/>
          <w:lang w:val="en-GB"/>
        </w:rPr>
        <w:t>S</w:t>
      </w:r>
      <w:r w:rsidR="00661800">
        <w:rPr>
          <w:b/>
          <w:bCs/>
          <w:sz w:val="24"/>
          <w:lang w:val="en-GB"/>
        </w:rPr>
        <w:t>1</w:t>
      </w:r>
      <w:r w:rsidR="00661800" w:rsidRPr="007E127E">
        <w:rPr>
          <w:b/>
          <w:bCs/>
          <w:sz w:val="24"/>
          <w:lang w:val="en-GB"/>
        </w:rPr>
        <w:t>.</w:t>
      </w:r>
      <w:r w:rsidR="00661800" w:rsidRPr="007E127E">
        <w:rPr>
          <w:b/>
          <w:bCs/>
          <w:sz w:val="24"/>
          <w:szCs w:val="24"/>
          <w:lang w:val="en-GB"/>
        </w:rPr>
        <w:t xml:space="preserve"> </w:t>
      </w:r>
      <w:r w:rsidR="00661800" w:rsidRPr="004D113D">
        <w:rPr>
          <w:rFonts w:cstheme="minorHAnsi"/>
          <w:b/>
          <w:bCs/>
          <w:sz w:val="24"/>
          <w:szCs w:val="24"/>
          <w:lang w:val="en-GB"/>
        </w:rPr>
        <w:t xml:space="preserve">Schematic </w:t>
      </w:r>
      <w:r w:rsidR="00F24D0B" w:rsidRPr="004D113D">
        <w:rPr>
          <w:rFonts w:cstheme="minorHAnsi"/>
          <w:b/>
          <w:bCs/>
          <w:sz w:val="24"/>
          <w:szCs w:val="24"/>
          <w:lang w:val="en-GB"/>
        </w:rPr>
        <w:t>description</w:t>
      </w:r>
      <w:r w:rsidR="00661800" w:rsidRPr="004D113D">
        <w:rPr>
          <w:rFonts w:cstheme="minorHAnsi"/>
          <w:b/>
          <w:bCs/>
          <w:sz w:val="24"/>
          <w:szCs w:val="24"/>
          <w:lang w:val="en-GB"/>
        </w:rPr>
        <w:t xml:space="preserve"> of seven experiments (Exp</w:t>
      </w:r>
      <w:r w:rsidR="00F24D0B" w:rsidRPr="004D113D">
        <w:rPr>
          <w:rFonts w:cstheme="minorHAnsi"/>
          <w:b/>
          <w:bCs/>
          <w:sz w:val="24"/>
          <w:szCs w:val="24"/>
          <w:lang w:val="en-GB"/>
        </w:rPr>
        <w:t>) that were undertaken in male rats</w:t>
      </w:r>
      <w:r w:rsidR="00661800" w:rsidRPr="004D113D">
        <w:rPr>
          <w:rFonts w:cstheme="minorHAnsi"/>
          <w:b/>
          <w:bCs/>
          <w:sz w:val="24"/>
          <w:szCs w:val="24"/>
          <w:lang w:val="en-GB"/>
        </w:rPr>
        <w:t xml:space="preserve"> treated with vehicle (Veh), exendin-4 (Ex4), liraglutide (Lir) or dulaglutide (Dul). </w:t>
      </w:r>
    </w:p>
    <w:p w14:paraId="5DEFFF33" w14:textId="77777777" w:rsidR="004D113D" w:rsidRDefault="004D113D" w:rsidP="00661800">
      <w:pPr>
        <w:spacing w:after="0" w:line="240" w:lineRule="auto"/>
        <w:rPr>
          <w:rFonts w:cstheme="minorHAnsi"/>
          <w:lang w:val="en-GB"/>
        </w:rPr>
      </w:pPr>
    </w:p>
    <w:p w14:paraId="65EBAEF0" w14:textId="46C06503" w:rsidR="00661800" w:rsidRPr="00B361F1" w:rsidRDefault="00661800" w:rsidP="00661800">
      <w:pPr>
        <w:spacing w:after="0" w:line="240" w:lineRule="auto"/>
        <w:rPr>
          <w:rFonts w:cstheme="minorHAnsi"/>
          <w:lang w:val="en-GB"/>
        </w:rPr>
      </w:pPr>
      <w:r w:rsidRPr="004D113D">
        <w:rPr>
          <w:rFonts w:cstheme="minorHAnsi"/>
          <w:lang w:val="en-GB"/>
        </w:rPr>
        <w:t xml:space="preserve">In these, </w:t>
      </w:r>
      <w:r w:rsidR="00B854D3" w:rsidRPr="004D113D">
        <w:rPr>
          <w:rFonts w:cstheme="minorHAnsi"/>
          <w:lang w:val="en-GB"/>
        </w:rPr>
        <w:t>r</w:t>
      </w:r>
      <w:r w:rsidRPr="004D113D">
        <w:rPr>
          <w:rFonts w:cstheme="minorHAnsi"/>
          <w:lang w:val="en-GB"/>
        </w:rPr>
        <w:t>otarod (R) tests and Montoya staircase tests (M) were conducted.</w:t>
      </w:r>
      <w:r w:rsidRPr="00B361F1">
        <w:rPr>
          <w:rFonts w:cstheme="minorHAnsi"/>
          <w:lang w:val="en-GB"/>
        </w:rPr>
        <w:t xml:space="preserve"> *Some rats were euthanised after five days of training in the Montoya test, and were used for subsequent electrophysiological recordings.  </w:t>
      </w:r>
    </w:p>
    <w:p w14:paraId="0FDB33FB" w14:textId="3B1AA87B" w:rsidR="007657C2" w:rsidRDefault="00705FBE" w:rsidP="00A84DD0">
      <w:pPr>
        <w:spacing w:line="240" w:lineRule="auto"/>
        <w:rPr>
          <w:lang w:val="en-GB"/>
        </w:rPr>
      </w:pPr>
      <w:r>
        <w:rPr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575E6F" wp14:editId="08BE4A62">
                <wp:simplePos x="0" y="0"/>
                <wp:positionH relativeFrom="column">
                  <wp:posOffset>-114300</wp:posOffset>
                </wp:positionH>
                <wp:positionV relativeFrom="paragraph">
                  <wp:posOffset>446405</wp:posOffset>
                </wp:positionV>
                <wp:extent cx="536575" cy="4572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5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A0C0F4" w14:textId="77777777" w:rsidR="00705FBE" w:rsidRDefault="00705FBE" w:rsidP="00705FBE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05FBE">
                              <w:rPr>
                                <w:b/>
                                <w:sz w:val="18"/>
                                <w:szCs w:val="18"/>
                              </w:rPr>
                              <w:t>Session</w:t>
                            </w:r>
                          </w:p>
                          <w:p w14:paraId="7A91047D" w14:textId="0417435C" w:rsidR="00705FBE" w:rsidRPr="00705FBE" w:rsidRDefault="00705FBE" w:rsidP="00705FBE">
                            <w:pPr>
                              <w:spacing w:after="0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705FBE">
                              <w:rPr>
                                <w:b/>
                                <w:sz w:val="18"/>
                                <w:szCs w:val="18"/>
                              </w:rPr>
                              <w:t>/Ex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575E6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9pt;margin-top:35.15pt;width:42.25pt;height:36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" filled="f" stroked="f">
                <v:textbox>
                  <w:txbxContent>
                    <w:p w14:paraId="7AA0C0F4" w14:textId="77777777" w:rsidR="00705FBE" w:rsidRDefault="00705FBE" w:rsidP="00705FBE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 w:rsidRPr="00705FBE">
                        <w:rPr>
                          <w:b/>
                          <w:sz w:val="18"/>
                          <w:szCs w:val="18"/>
                        </w:rPr>
                        <w:t>Session</w:t>
                      </w:r>
                    </w:p>
                    <w:p w14:paraId="7A91047D" w14:textId="0417435C" w:rsidR="00705FBE" w:rsidRPr="00705FBE" w:rsidRDefault="00705FBE" w:rsidP="00705FBE">
                      <w:pPr>
                        <w:spacing w:after="0"/>
                        <w:rPr>
                          <w:b/>
                          <w:sz w:val="18"/>
                          <w:szCs w:val="18"/>
                        </w:rPr>
                      </w:pPr>
                      <w:r w:rsidRPr="00705FBE">
                        <w:rPr>
                          <w:b/>
                          <w:sz w:val="18"/>
                          <w:szCs w:val="18"/>
                        </w:rPr>
                        <w:t>/</w:t>
                      </w:r>
                      <w:proofErr w:type="spellStart"/>
                      <w:r w:rsidRPr="00705FBE">
                        <w:rPr>
                          <w:b/>
                          <w:sz w:val="18"/>
                          <w:szCs w:val="18"/>
                        </w:rPr>
                        <w:t>Exp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C3BFD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D0B647E" wp14:editId="438D7B7E">
                <wp:simplePos x="0" y="0"/>
                <wp:positionH relativeFrom="column">
                  <wp:posOffset>1270</wp:posOffset>
                </wp:positionH>
                <wp:positionV relativeFrom="paragraph">
                  <wp:posOffset>386080</wp:posOffset>
                </wp:positionV>
                <wp:extent cx="286385" cy="457200"/>
                <wp:effectExtent l="41593" t="9207" r="34607" b="60008"/>
                <wp:wrapThrough wrapText="bothSides">
                  <wp:wrapPolygon edited="0">
                    <wp:start x="22294" y="-1965"/>
                    <wp:lineTo x="-2610" y="-1965"/>
                    <wp:lineTo x="-2610" y="19635"/>
                    <wp:lineTo x="-2610" y="22035"/>
                    <wp:lineTo x="22294" y="22035"/>
                    <wp:lineTo x="22294" y="-1965"/>
                  </wp:wrapPolygon>
                </wp:wrapThrough>
                <wp:docPr id="3" name="Right Tri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286385" cy="457200"/>
                        </a:xfrm>
                        <a:prstGeom prst="rtTriangle">
                          <a:avLst/>
                        </a:prstGeom>
                        <a:solidFill>
                          <a:schemeClr val="accent3"/>
                        </a:solidFill>
                        <a:ln>
                          <a:solidFill>
                            <a:schemeClr val="accent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EA47E7A" id="_x0000_t6" coordsize="21600,21600" o:spt="6" path="m,l,21600r21600,xe">
                <v:stroke joinstyle="miter"/>
                <v:path gradientshapeok="t" o:connecttype="custom" o:connectlocs="0,0;0,10800;0,21600;10800,21600;21600,21600;10800,10800" textboxrect="1800,12600,12600,19800"/>
              </v:shapetype>
              <v:shape id="Right Triangle 3" o:spid="_x0000_s1026" type="#_x0000_t6" style="position:absolute;margin-left:.1pt;margin-top:30.4pt;width:22.55pt;height:36pt;rotation:90;flip:x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" fillcolor="#a5a5a5 [3206]" strokecolor="#a5a5a5 [3206]" strokeweight=".5pt">
                <w10:wrap type="through"/>
              </v:shape>
            </w:pict>
          </mc:Fallback>
        </mc:AlternateContent>
      </w:r>
      <w:r w:rsidR="003E15F0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D4D6240" wp14:editId="57B34B77">
                <wp:simplePos x="0" y="0"/>
                <wp:positionH relativeFrom="column">
                  <wp:posOffset>-76200</wp:posOffset>
                </wp:positionH>
                <wp:positionV relativeFrom="paragraph">
                  <wp:posOffset>511810</wp:posOffset>
                </wp:positionV>
                <wp:extent cx="5903595" cy="250190"/>
                <wp:effectExtent l="0" t="0" r="14605" b="29210"/>
                <wp:wrapThrough wrapText="bothSides">
                  <wp:wrapPolygon edited="0">
                    <wp:start x="0" y="0"/>
                    <wp:lineTo x="0" y="21929"/>
                    <wp:lineTo x="21561" y="21929"/>
                    <wp:lineTo x="21561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3595" cy="25019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02FC72" id="Rectangle 1" o:spid="_x0000_s1026" style="position:absolute;margin-left:-6pt;margin-top:40.3pt;width:464.85pt;height:19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" fillcolor="#d8d8d8 [2732]" strokecolor="#d8d8d8 [2732]" strokeweight=".5pt">
                <w10:wrap type="through"/>
              </v:rect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327"/>
        <w:tblW w:w="0" w:type="auto"/>
        <w:tblLook w:val="04A0" w:firstRow="1" w:lastRow="0" w:firstColumn="1" w:lastColumn="0" w:noHBand="0" w:noVBand="1"/>
      </w:tblPr>
      <w:tblGrid>
        <w:gridCol w:w="700"/>
        <w:gridCol w:w="533"/>
        <w:gridCol w:w="534"/>
        <w:gridCol w:w="534"/>
        <w:gridCol w:w="540"/>
        <w:gridCol w:w="534"/>
        <w:gridCol w:w="536"/>
        <w:gridCol w:w="536"/>
        <w:gridCol w:w="536"/>
        <w:gridCol w:w="537"/>
        <w:gridCol w:w="537"/>
        <w:gridCol w:w="537"/>
        <w:gridCol w:w="6"/>
        <w:gridCol w:w="531"/>
        <w:gridCol w:w="537"/>
        <w:gridCol w:w="540"/>
        <w:gridCol w:w="540"/>
        <w:gridCol w:w="540"/>
      </w:tblGrid>
      <w:tr w:rsidR="00EF50BF" w:rsidRPr="00E17DF5" w14:paraId="40951288" w14:textId="77777777" w:rsidTr="00CC3BFD"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1EAEA" w14:textId="77777777" w:rsidR="00EF50BF" w:rsidRDefault="00EF50BF" w:rsidP="00EF50BF">
            <w:pPr>
              <w:rPr>
                <w:rFonts w:eastAsiaTheme="minorEastAsia" w:hAnsi="Calibri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</w:p>
          <w:p w14:paraId="4CE67B8E" w14:textId="1A349C03" w:rsidR="00705FBE" w:rsidRPr="00E17DF5" w:rsidRDefault="00705FBE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411EC975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-3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5523634C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-2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49A533A0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eastAsiaTheme="minorEastAsia" w:hAnsi="Calibri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-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61BA52DF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440A155F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51E2A79D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7F452486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1A971780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316D55DA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4A83698E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2E7552DD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7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65F8BFCD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12E2FB4F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28CFC564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45D44FF0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</w:tcPr>
          <w:p w14:paraId="7D0B9661" w14:textId="77777777" w:rsidR="00EF50BF" w:rsidRPr="003E15F0" w:rsidRDefault="00EF50BF" w:rsidP="00EF50BF">
            <w:pPr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2</w:t>
            </w:r>
          </w:p>
        </w:tc>
      </w:tr>
      <w:tr w:rsidR="00EF50BF" w14:paraId="551A6173" w14:textId="77777777" w:rsidTr="00EF50BF"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4B8A9" w14:textId="3340DCBC" w:rsidR="00EF50BF" w:rsidRPr="003E15F0" w:rsidRDefault="00EF50BF" w:rsidP="00EF50BF">
            <w:pPr>
              <w:jc w:val="center"/>
              <w:rPr>
                <w:rFonts w:ascii="Arial" w:eastAsia="Times New Roman" w:hAnsi="Arial" w:cs="Arial"/>
                <w:b/>
                <w:sz w:val="36"/>
                <w:szCs w:val="36"/>
                <w:lang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145CE94A" w14:textId="01776D3F" w:rsidR="00EF50BF" w:rsidRPr="003E15F0" w:rsidRDefault="00EF50BF" w:rsidP="00EF50BF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ig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160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6E70B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321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E6ABC4" w14:textId="17822EA1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</w:p>
        </w:tc>
        <w:tc>
          <w:tcPr>
            <w:tcW w:w="268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585A24" w14:textId="4CC6752A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/</w:t>
            </w:r>
            <w:r w:rsidR="0014011C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x4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6A86EC0B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1DD0DECB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19517D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82B03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76DCA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FB758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D81F0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2BDDE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C0EBA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DD76D" w14:textId="04ECCB5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  <w:r w:rsidR="0014011C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3E52F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22D9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9CD65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D7E6E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C20C3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3F5AEA07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3BFA5AC6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FD9D3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5469D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6C3BA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38A55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2C059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F9640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93DCCF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8AB69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8B539C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136D9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5F7B7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0F6C2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4B3EBC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6A120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143833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660DD6E7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474D2455" w14:textId="77777777" w:rsidTr="00EF50BF"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92544" w14:textId="5A60F31C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2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5897522E" w14:textId="0E0218A0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.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1</w:t>
            </w:r>
          </w:p>
        </w:tc>
        <w:tc>
          <w:tcPr>
            <w:tcW w:w="160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389C8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321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DAD85D" w14:textId="6336B667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</w:p>
        </w:tc>
        <w:tc>
          <w:tcPr>
            <w:tcW w:w="2688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B4D64" w14:textId="57FD415D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eh /</w:t>
            </w: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L</w:t>
            </w:r>
            <w:r w:rsidR="00EF50BF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1080" w:type="dxa"/>
            <w:gridSpan w:val="2"/>
            <w:vMerge w:val="restart"/>
          </w:tcPr>
          <w:p w14:paraId="5AC4B47E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262B0DB5" w14:textId="77777777" w:rsidTr="00EF50BF">
        <w:tc>
          <w:tcPr>
            <w:tcW w:w="70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577B38E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0574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903E7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B8491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D9FC76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B6F86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63A64F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F01551" w14:textId="0B417C3C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  <w:r w:rsidR="0014011C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6E9E9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CC5E7D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4F5CABD4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B3D1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1D8F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1080" w:type="dxa"/>
            <w:gridSpan w:val="2"/>
            <w:vMerge/>
          </w:tcPr>
          <w:p w14:paraId="1415DF7A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29C0CB1E" w14:textId="77777777" w:rsidTr="00EF50BF">
        <w:tc>
          <w:tcPr>
            <w:tcW w:w="70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B9B00B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AA3874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E89EDEF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C79D1A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86DAA4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22908E7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B4773D7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F33C490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008B0C4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8720AC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A1410EB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ED9C9A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vAlign w:val="center"/>
          </w:tcPr>
          <w:p w14:paraId="641B0EE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175C9A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4871FD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 </w:t>
            </w: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080" w:type="dxa"/>
            <w:gridSpan w:val="2"/>
            <w:vMerge/>
          </w:tcPr>
          <w:p w14:paraId="6A49BC11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79BE20C0" w14:textId="77777777" w:rsidTr="00EF50BF"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D09CD" w14:textId="545B58B4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3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14ADD764" w14:textId="3D415261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1</w:t>
            </w:r>
          </w:p>
        </w:tc>
        <w:tc>
          <w:tcPr>
            <w:tcW w:w="160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2CC99A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321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3F1495" w14:textId="7CE3CA46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</w:p>
        </w:tc>
        <w:tc>
          <w:tcPr>
            <w:tcW w:w="268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054084" w14:textId="4BBB3DCB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/</w:t>
            </w: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D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ul</w:t>
            </w:r>
          </w:p>
        </w:tc>
        <w:tc>
          <w:tcPr>
            <w:tcW w:w="1080" w:type="dxa"/>
            <w:gridSpan w:val="2"/>
          </w:tcPr>
          <w:p w14:paraId="0C88DE20" w14:textId="1B72DEAD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/</w:t>
            </w:r>
            <w:r w:rsidR="0014011C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x4</w:t>
            </w:r>
          </w:p>
        </w:tc>
      </w:tr>
      <w:tr w:rsidR="00EF50BF" w14:paraId="731CF606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B6F9F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5E2A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04195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4D4387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24548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CAB72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E00D6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7027C0" w14:textId="6A47C30A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  <w:r w:rsidR="0014011C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*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B1D51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48426C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29012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1D04EF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533CA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49FDB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96969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</w:tr>
      <w:tr w:rsidR="00EF50BF" w14:paraId="283287AF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74116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28BB0A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9C448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FCC27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BDDCAC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C7933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6791ED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560EFC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89A3E0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60A96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4FDD3C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EE73A8F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BE723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3081E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FF406D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</w:tcPr>
          <w:p w14:paraId="2FB6EEA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</w:tcPr>
          <w:p w14:paraId="17EE334B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2A93D713" w14:textId="77777777" w:rsidTr="00EF50BF"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8C0A55" w14:textId="4F66E1EF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4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58753CD6" w14:textId="51020E74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2</w:t>
            </w:r>
          </w:p>
        </w:tc>
        <w:tc>
          <w:tcPr>
            <w:tcW w:w="1601" w:type="dxa"/>
            <w:gridSpan w:val="3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ABD56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321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6F26AD54" w14:textId="31790A01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9D45259" w14:textId="081B8C59" w:rsidR="00EF50BF" w:rsidRDefault="00521F09" w:rsidP="00EF50BF">
            <w:pPr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/</w:t>
            </w:r>
            <w:r w:rsidR="0014011C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x4</w:t>
            </w:r>
          </w:p>
        </w:tc>
        <w:tc>
          <w:tcPr>
            <w:tcW w:w="2688" w:type="dxa"/>
            <w:gridSpan w:val="5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2167EA4A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2B14A4CF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4AEC49B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FB9137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2CE66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8F779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EB15C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0135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E1ECF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54C476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5AF59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M 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E8C287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</w:t>
            </w:r>
          </w:p>
        </w:tc>
        <w:tc>
          <w:tcPr>
            <w:tcW w:w="1614" w:type="dxa"/>
            <w:gridSpan w:val="4"/>
            <w:vMerge w:val="restart"/>
            <w:tcBorders>
              <w:top w:val="nil"/>
              <w:right w:val="nil"/>
            </w:tcBorders>
          </w:tcPr>
          <w:p w14:paraId="01F89D0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</w:tcBorders>
          </w:tcPr>
          <w:p w14:paraId="39AC891B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45704A44" w14:textId="77777777" w:rsidTr="00EF50BF">
        <w:tc>
          <w:tcPr>
            <w:tcW w:w="70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2035511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4C0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8CD7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41EF9B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35DBC4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E0C42AF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7269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B4041CC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9323B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8FCD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8A43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193B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1614" w:type="dxa"/>
            <w:gridSpan w:val="4"/>
            <w:vMerge/>
            <w:tcBorders>
              <w:right w:val="nil"/>
            </w:tcBorders>
          </w:tcPr>
          <w:p w14:paraId="385CF8B3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</w:tcBorders>
          </w:tcPr>
          <w:p w14:paraId="61BDB25B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70B4B7B3" w14:textId="77777777" w:rsidTr="00EF50BF">
        <w:tc>
          <w:tcPr>
            <w:tcW w:w="700" w:type="dxa"/>
            <w:vMerge w:val="restart"/>
            <w:vAlign w:val="center"/>
          </w:tcPr>
          <w:p w14:paraId="7FDDDA2E" w14:textId="38F660EC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5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7D0821D9" w14:textId="47BE691F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1601" w:type="dxa"/>
            <w:gridSpan w:val="3"/>
            <w:vMerge w:val="restart"/>
          </w:tcPr>
          <w:p w14:paraId="3C078DE0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907" w:type="dxa"/>
            <w:gridSpan w:val="12"/>
          </w:tcPr>
          <w:p w14:paraId="08DA9096" w14:textId="7BD6C6A2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/</w:t>
            </w:r>
            <w:r w:rsidR="0014011C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x4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43E98589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7A209635" w14:textId="77777777" w:rsidTr="00EF50BF">
        <w:tc>
          <w:tcPr>
            <w:tcW w:w="700" w:type="dxa"/>
            <w:vMerge/>
          </w:tcPr>
          <w:p w14:paraId="5FF8538C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</w:tcPr>
          <w:p w14:paraId="54AA161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</w:tcPr>
          <w:p w14:paraId="1C1DA62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CECE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9A457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67F2B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D76CCA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75431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BD50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74810D6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32BAAA80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B24A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86CB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E36DF47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4F18BFD3" w14:textId="77777777" w:rsidTr="00EF50BF">
        <w:tc>
          <w:tcPr>
            <w:tcW w:w="700" w:type="dxa"/>
            <w:vMerge/>
          </w:tcPr>
          <w:p w14:paraId="4F2F7347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6646BA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B448E6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5D9F0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A9E88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</w:tcPr>
          <w:p w14:paraId="7249F32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1A02324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614EB0AB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22DC6DC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7D6C6D7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</w:tcPr>
          <w:p w14:paraId="43AF757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3D3977BF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</w:tcPr>
          <w:p w14:paraId="60B3B25A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68CE09F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</w:tcPr>
          <w:p w14:paraId="4361892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080" w:type="dxa"/>
            <w:gridSpan w:val="2"/>
            <w:tcBorders>
              <w:top w:val="nil"/>
              <w:right w:val="single" w:sz="4" w:space="0" w:color="auto"/>
            </w:tcBorders>
          </w:tcPr>
          <w:p w14:paraId="0FD73BAB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728DAD14" w14:textId="77777777" w:rsidTr="00EF50BF">
        <w:tc>
          <w:tcPr>
            <w:tcW w:w="700" w:type="dxa"/>
            <w:vMerge w:val="restart"/>
            <w:vAlign w:val="center"/>
          </w:tcPr>
          <w:p w14:paraId="0383DE0B" w14:textId="5EF10211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6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74E9FE0C" w14:textId="0745E304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1601" w:type="dxa"/>
            <w:gridSpan w:val="3"/>
            <w:vMerge w:val="restart"/>
          </w:tcPr>
          <w:p w14:paraId="4FC3F91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14:paraId="2C379C0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7" w:type="dxa"/>
            <w:gridSpan w:val="11"/>
            <w:tcBorders>
              <w:bottom w:val="nil"/>
            </w:tcBorders>
          </w:tcPr>
          <w:p w14:paraId="6C69ACFB" w14:textId="1CC9F8DD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eh </w:t>
            </w: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/L</w:t>
            </w:r>
            <w:r w:rsidR="00EF50BF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ir</w:t>
            </w:r>
          </w:p>
        </w:tc>
        <w:tc>
          <w:tcPr>
            <w:tcW w:w="1080" w:type="dxa"/>
            <w:gridSpan w:val="2"/>
            <w:vMerge w:val="restart"/>
          </w:tcPr>
          <w:p w14:paraId="2D1DFD5D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425A6E37" w14:textId="77777777" w:rsidTr="00EF50BF">
        <w:tc>
          <w:tcPr>
            <w:tcW w:w="700" w:type="dxa"/>
            <w:vMerge/>
          </w:tcPr>
          <w:p w14:paraId="4035BF5E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1601" w:type="dxa"/>
            <w:gridSpan w:val="3"/>
            <w:vMerge/>
          </w:tcPr>
          <w:p w14:paraId="68FB509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nil"/>
            </w:tcBorders>
          </w:tcPr>
          <w:p w14:paraId="0C4F89B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63420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E87C0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EBEE7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273839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A4AE02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4719F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377B40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524182FF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5B8F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45E83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1080" w:type="dxa"/>
            <w:gridSpan w:val="2"/>
            <w:vMerge/>
            <w:tcBorders>
              <w:bottom w:val="nil"/>
            </w:tcBorders>
          </w:tcPr>
          <w:p w14:paraId="36AA67BC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114E0A3E" w14:textId="77777777" w:rsidTr="00EF50BF">
        <w:tc>
          <w:tcPr>
            <w:tcW w:w="700" w:type="dxa"/>
            <w:vMerge/>
          </w:tcPr>
          <w:p w14:paraId="2243026F" w14:textId="77777777" w:rsidR="00EF50BF" w:rsidRPr="003E15F0" w:rsidRDefault="00EF50BF" w:rsidP="00EF50BF">
            <w:pPr>
              <w:rPr>
                <w:b/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C1169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8D9161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0EF1F5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76514EC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left w:val="single" w:sz="4" w:space="0" w:color="auto"/>
            </w:tcBorders>
          </w:tcPr>
          <w:p w14:paraId="7BE0A887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74AE3A8D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5B0928A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0968C0F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12BFB61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</w:tcPr>
          <w:p w14:paraId="5FB8B16B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4B7B50C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</w:tcPr>
          <w:p w14:paraId="54D5D1C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29DCCA8E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</w:tcPr>
          <w:p w14:paraId="16538394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1CEB7E03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75B5A937" w14:textId="77777777" w:rsidTr="00EF50BF">
        <w:tc>
          <w:tcPr>
            <w:tcW w:w="700" w:type="dxa"/>
            <w:vMerge w:val="restart"/>
            <w:vAlign w:val="center"/>
          </w:tcPr>
          <w:p w14:paraId="79EB9522" w14:textId="5EE93930" w:rsidR="00EF50BF" w:rsidRPr="003E15F0" w:rsidRDefault="00EF50BF" w:rsidP="00EF50BF">
            <w:pPr>
              <w:jc w:val="center"/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7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/</w:t>
            </w:r>
          </w:p>
          <w:p w14:paraId="5DC5246C" w14:textId="1C88480D" w:rsidR="00EF50BF" w:rsidRPr="003E15F0" w:rsidRDefault="00EF50BF" w:rsidP="00E17DF5">
            <w:pPr>
              <w:jc w:val="center"/>
              <w:rPr>
                <w:b/>
                <w:lang w:val="en-GB"/>
              </w:rPr>
            </w:pP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Fig</w:t>
            </w:r>
            <w:r w:rsidR="00E17DF5"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. </w:t>
            </w:r>
            <w:r w:rsidRPr="003E15F0">
              <w:rPr>
                <w:rFonts w:asciiTheme="majorHAnsi" w:eastAsia="Times New Roman" w:hAnsi="Calibri Light" w:cs="Calibri Light"/>
                <w:b/>
                <w:color w:val="000000" w:themeColor="text1"/>
                <w:kern w:val="24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1601" w:type="dxa"/>
            <w:gridSpan w:val="3"/>
            <w:vMerge w:val="restart"/>
          </w:tcPr>
          <w:p w14:paraId="6F1332CD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14:paraId="4E90CE1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7" w:type="dxa"/>
            <w:gridSpan w:val="11"/>
            <w:tcBorders>
              <w:bottom w:val="nil"/>
            </w:tcBorders>
          </w:tcPr>
          <w:p w14:paraId="243E5C16" w14:textId="27E50E9B" w:rsidR="00EF50BF" w:rsidRDefault="00521F09" w:rsidP="00EF50BF">
            <w:pPr>
              <w:jc w:val="center"/>
              <w:rPr>
                <w:lang w:val="en-GB"/>
              </w:rPr>
            </w:pP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V</w:t>
            </w:r>
            <w:r w:rsidR="00EF50BF"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eh/</w:t>
            </w:r>
            <w:r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D</w:t>
            </w:r>
            <w:r w:rsidR="00EF50BF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ul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075F7FC7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00D06A2A" w14:textId="77777777" w:rsidTr="00EF50BF">
        <w:tc>
          <w:tcPr>
            <w:tcW w:w="700" w:type="dxa"/>
            <w:vMerge/>
          </w:tcPr>
          <w:p w14:paraId="55299E76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1601" w:type="dxa"/>
            <w:gridSpan w:val="3"/>
            <w:vMerge/>
          </w:tcPr>
          <w:p w14:paraId="38B0FBE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  <w:tcBorders>
              <w:top w:val="nil"/>
              <w:right w:val="single" w:sz="4" w:space="0" w:color="auto"/>
            </w:tcBorders>
          </w:tcPr>
          <w:p w14:paraId="78BC50A9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F66B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C570E6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88F45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327DE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ED3D3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51A74B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58BB2F3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6B5CF1C9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A03B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ED26" w14:textId="77777777" w:rsidR="00EF50BF" w:rsidRDefault="00EF50BF" w:rsidP="00EF50BF">
            <w:pPr>
              <w:rPr>
                <w:lang w:val="en-GB"/>
              </w:rPr>
            </w:pPr>
            <w:r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 xml:space="preserve">   </w:t>
            </w:r>
            <w:r w:rsidRPr="005A3D21">
              <w:rPr>
                <w:rFonts w:eastAsiaTheme="minorEastAsia" w:hAnsi="Calibri"/>
                <w:color w:val="000000" w:themeColor="text1"/>
                <w:kern w:val="24"/>
                <w:sz w:val="16"/>
                <w:szCs w:val="16"/>
                <w:lang w:val="en-US" w:eastAsia="sv-SE"/>
              </w:rPr>
              <w:t>M</w:t>
            </w:r>
          </w:p>
        </w:tc>
        <w:tc>
          <w:tcPr>
            <w:tcW w:w="1080" w:type="dxa"/>
            <w:gridSpan w:val="2"/>
            <w:vMerge w:val="restart"/>
            <w:tcBorders>
              <w:top w:val="nil"/>
            </w:tcBorders>
          </w:tcPr>
          <w:p w14:paraId="555D8BFE" w14:textId="77777777" w:rsidR="00EF50BF" w:rsidRDefault="00EF50BF" w:rsidP="00EF50BF">
            <w:pPr>
              <w:rPr>
                <w:lang w:val="en-GB"/>
              </w:rPr>
            </w:pPr>
          </w:p>
        </w:tc>
      </w:tr>
      <w:tr w:rsidR="00EF50BF" w14:paraId="3891C9C9" w14:textId="77777777" w:rsidTr="00EF50BF">
        <w:tc>
          <w:tcPr>
            <w:tcW w:w="700" w:type="dxa"/>
            <w:vMerge/>
          </w:tcPr>
          <w:p w14:paraId="56858D65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E481D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715F78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685DC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7E182D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4" w:type="dxa"/>
            <w:tcBorders>
              <w:left w:val="single" w:sz="4" w:space="0" w:color="auto"/>
            </w:tcBorders>
          </w:tcPr>
          <w:p w14:paraId="01644D5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7FF7CC0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605B4F6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6" w:type="dxa"/>
          </w:tcPr>
          <w:p w14:paraId="2A0241F1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33A88960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537" w:type="dxa"/>
          </w:tcPr>
          <w:p w14:paraId="63AB0502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32EC1577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  <w:gridSpan w:val="2"/>
          </w:tcPr>
          <w:p w14:paraId="260033C0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37" w:type="dxa"/>
          </w:tcPr>
          <w:p w14:paraId="70CE0518" w14:textId="77777777" w:rsidR="00EF50BF" w:rsidRDefault="00EF50BF" w:rsidP="00EF50BF">
            <w:pPr>
              <w:rPr>
                <w:lang w:val="en-GB"/>
              </w:rPr>
            </w:pPr>
          </w:p>
        </w:tc>
        <w:tc>
          <w:tcPr>
            <w:tcW w:w="540" w:type="dxa"/>
          </w:tcPr>
          <w:p w14:paraId="2AA65A56" w14:textId="77777777" w:rsidR="00EF50BF" w:rsidRDefault="00EF50BF" w:rsidP="00EF50BF">
            <w:pPr>
              <w:rPr>
                <w:lang w:val="en-GB"/>
              </w:rPr>
            </w:pPr>
            <w:r w:rsidRPr="005A3D21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080" w:type="dxa"/>
            <w:gridSpan w:val="2"/>
            <w:vMerge/>
          </w:tcPr>
          <w:p w14:paraId="4AE46F61" w14:textId="77777777" w:rsidR="00EF50BF" w:rsidRDefault="00EF50BF" w:rsidP="00EF50BF">
            <w:pPr>
              <w:rPr>
                <w:lang w:val="en-GB"/>
              </w:rPr>
            </w:pPr>
          </w:p>
        </w:tc>
      </w:tr>
    </w:tbl>
    <w:p w14:paraId="4B3CE6FA" w14:textId="182AC029" w:rsidR="007657C2" w:rsidRDefault="003E15F0" w:rsidP="00A84DD0">
      <w:pPr>
        <w:spacing w:line="240" w:lineRule="auto"/>
        <w:rPr>
          <w:lang w:val="en-GB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2D6B1CC" wp14:editId="14C12860">
                <wp:simplePos x="0" y="0"/>
                <wp:positionH relativeFrom="column">
                  <wp:posOffset>-1732915</wp:posOffset>
                </wp:positionH>
                <wp:positionV relativeFrom="paragraph">
                  <wp:posOffset>2141855</wp:posOffset>
                </wp:positionV>
                <wp:extent cx="3777615" cy="400685"/>
                <wp:effectExtent l="12065" t="0" r="19050" b="19050"/>
                <wp:wrapThrough wrapText="bothSides">
                  <wp:wrapPolygon edited="0">
                    <wp:start x="21531" y="-650"/>
                    <wp:lineTo x="36" y="-650"/>
                    <wp:lineTo x="36" y="21258"/>
                    <wp:lineTo x="21531" y="21258"/>
                    <wp:lineTo x="21531" y="-65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777615" cy="4006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ACB7A4" id="Rectangle 2" o:spid="_x0000_s1026" style="position:absolute;margin-left:-136.45pt;margin-top:168.65pt;width:297.45pt;height:31.55pt;rotation:-90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" fillcolor="#d8d8d8 [2732]" strokecolor="#d8d8d8 [2732]" strokeweight=".5pt">
                <w10:wrap type="through"/>
              </v:rect>
            </w:pict>
          </mc:Fallback>
        </mc:AlternateContent>
      </w:r>
    </w:p>
    <w:p w14:paraId="2995CB1A" w14:textId="729D5DEA" w:rsidR="00661800" w:rsidRDefault="00661800" w:rsidP="00604CA0">
      <w:pPr>
        <w:spacing w:after="0" w:line="240" w:lineRule="auto"/>
        <w:rPr>
          <w:sz w:val="24"/>
          <w:szCs w:val="24"/>
          <w:lang w:val="en-GB"/>
        </w:rPr>
      </w:pPr>
    </w:p>
    <w:p w14:paraId="1A28C010" w14:textId="544FB8F7" w:rsidR="00661800" w:rsidRDefault="00661800" w:rsidP="00604CA0">
      <w:pPr>
        <w:spacing w:after="0" w:line="240" w:lineRule="auto"/>
        <w:rPr>
          <w:sz w:val="24"/>
          <w:szCs w:val="24"/>
          <w:lang w:val="en-GB"/>
        </w:rPr>
      </w:pPr>
    </w:p>
    <w:p w14:paraId="0F53232D" w14:textId="77777777" w:rsidR="00661800" w:rsidRDefault="00661800" w:rsidP="00604CA0">
      <w:pPr>
        <w:spacing w:after="0" w:line="240" w:lineRule="auto"/>
        <w:rPr>
          <w:lang w:val="en-GB"/>
        </w:rPr>
      </w:pPr>
    </w:p>
    <w:p w14:paraId="17C6413E" w14:textId="2BC19468" w:rsidR="007657C2" w:rsidRDefault="007657C2" w:rsidP="00A84DD0">
      <w:pPr>
        <w:spacing w:line="240" w:lineRule="auto"/>
        <w:rPr>
          <w:lang w:val="en-GB"/>
        </w:rPr>
      </w:pPr>
    </w:p>
    <w:p w14:paraId="3C672C0E" w14:textId="5D11D97E" w:rsidR="007657C2" w:rsidRDefault="007657C2" w:rsidP="00A84DD0">
      <w:pPr>
        <w:spacing w:line="240" w:lineRule="auto"/>
        <w:rPr>
          <w:lang w:val="en-GB"/>
        </w:rPr>
      </w:pPr>
    </w:p>
    <w:p w14:paraId="10D1B0C3" w14:textId="2DC2AD69" w:rsidR="007657C2" w:rsidRDefault="007657C2" w:rsidP="00A84DD0">
      <w:pPr>
        <w:spacing w:line="240" w:lineRule="auto"/>
        <w:rPr>
          <w:lang w:val="en-GB"/>
        </w:rPr>
      </w:pPr>
    </w:p>
    <w:p w14:paraId="20836F96" w14:textId="6D5C8A2F" w:rsidR="00661800" w:rsidRDefault="00661800" w:rsidP="00A84DD0">
      <w:pPr>
        <w:spacing w:line="240" w:lineRule="auto"/>
        <w:rPr>
          <w:lang w:val="en-GB"/>
        </w:rPr>
      </w:pPr>
    </w:p>
    <w:p w14:paraId="122E0BDD" w14:textId="0B89C839" w:rsidR="00661800" w:rsidRDefault="00661800" w:rsidP="00A84DD0">
      <w:pPr>
        <w:spacing w:line="240" w:lineRule="auto"/>
        <w:rPr>
          <w:lang w:val="en-GB"/>
        </w:rPr>
      </w:pPr>
    </w:p>
    <w:p w14:paraId="77B3F04A" w14:textId="4D164AD5" w:rsidR="00661800" w:rsidRDefault="00661800" w:rsidP="00A84DD0">
      <w:pPr>
        <w:spacing w:line="240" w:lineRule="auto"/>
        <w:rPr>
          <w:lang w:val="en-GB"/>
        </w:rPr>
      </w:pPr>
    </w:p>
    <w:p w14:paraId="6B41A245" w14:textId="4FFB298D" w:rsidR="00661800" w:rsidRDefault="00661800" w:rsidP="00A84DD0">
      <w:pPr>
        <w:spacing w:line="240" w:lineRule="auto"/>
        <w:rPr>
          <w:lang w:val="en-GB"/>
        </w:rPr>
      </w:pPr>
    </w:p>
    <w:p w14:paraId="7175E30E" w14:textId="5294924F" w:rsidR="00661800" w:rsidRDefault="00661800" w:rsidP="00A84DD0">
      <w:pPr>
        <w:spacing w:line="240" w:lineRule="auto"/>
        <w:rPr>
          <w:lang w:val="en-GB"/>
        </w:rPr>
      </w:pPr>
    </w:p>
    <w:p w14:paraId="117238A2" w14:textId="77777777" w:rsidR="0095039C" w:rsidRDefault="0095039C" w:rsidP="00661800">
      <w:pPr>
        <w:tabs>
          <w:tab w:val="left" w:pos="1560"/>
        </w:tabs>
        <w:spacing w:after="0" w:line="240" w:lineRule="auto"/>
      </w:pPr>
    </w:p>
    <w:p w14:paraId="4545142F" w14:textId="77777777" w:rsidR="0095039C" w:rsidRDefault="0095039C" w:rsidP="00661800">
      <w:pPr>
        <w:tabs>
          <w:tab w:val="left" w:pos="1560"/>
        </w:tabs>
        <w:spacing w:after="0" w:line="240" w:lineRule="auto"/>
        <w:rPr>
          <w:b/>
          <w:bCs/>
          <w:sz w:val="24"/>
          <w:lang w:val="en-GB"/>
        </w:rPr>
      </w:pPr>
    </w:p>
    <w:p w14:paraId="6D67586C" w14:textId="36BAAEB0" w:rsidR="005A4025" w:rsidRPr="004D113D" w:rsidRDefault="00A84807" w:rsidP="00661800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lang w:val="en-GB"/>
        </w:rPr>
        <w:t>T</w:t>
      </w:r>
      <w:r w:rsidR="00661800">
        <w:rPr>
          <w:b/>
          <w:bCs/>
          <w:sz w:val="24"/>
          <w:lang w:val="en-GB"/>
        </w:rPr>
        <w:t>able</w:t>
      </w:r>
      <w:r w:rsidR="00661800" w:rsidRPr="007E127E">
        <w:rPr>
          <w:b/>
          <w:bCs/>
          <w:sz w:val="24"/>
          <w:lang w:val="en-GB"/>
        </w:rPr>
        <w:t xml:space="preserve"> </w:t>
      </w:r>
      <w:r>
        <w:rPr>
          <w:b/>
          <w:bCs/>
          <w:sz w:val="24"/>
          <w:lang w:val="en-GB"/>
        </w:rPr>
        <w:t>S</w:t>
      </w:r>
      <w:r w:rsidR="00661800">
        <w:rPr>
          <w:b/>
          <w:bCs/>
          <w:sz w:val="24"/>
          <w:lang w:val="en-GB"/>
        </w:rPr>
        <w:t>2</w:t>
      </w:r>
      <w:r w:rsidR="00661800" w:rsidRPr="007E127E">
        <w:rPr>
          <w:b/>
          <w:bCs/>
          <w:sz w:val="24"/>
          <w:lang w:val="en-GB"/>
        </w:rPr>
        <w:t>.</w:t>
      </w:r>
      <w:r w:rsidR="00661800" w:rsidRPr="007E127E">
        <w:rPr>
          <w:b/>
          <w:bCs/>
          <w:sz w:val="24"/>
          <w:szCs w:val="24"/>
          <w:lang w:val="en-GB"/>
        </w:rPr>
        <w:t xml:space="preserve"> </w:t>
      </w:r>
      <w:r w:rsidR="005A4025" w:rsidRPr="004D113D">
        <w:rPr>
          <w:b/>
          <w:sz w:val="24"/>
          <w:szCs w:val="24"/>
          <w:lang w:val="en-GB"/>
        </w:rPr>
        <w:t xml:space="preserve">Coordinates for </w:t>
      </w:r>
      <w:r w:rsidR="00387E51" w:rsidRPr="004D113D">
        <w:rPr>
          <w:b/>
          <w:sz w:val="24"/>
          <w:szCs w:val="24"/>
          <w:lang w:val="en-GB"/>
        </w:rPr>
        <w:t xml:space="preserve">the </w:t>
      </w:r>
      <w:r w:rsidR="00D176CA">
        <w:rPr>
          <w:b/>
          <w:sz w:val="24"/>
          <w:szCs w:val="24"/>
          <w:lang w:val="en-GB"/>
        </w:rPr>
        <w:t xml:space="preserve">nucleus accumbens (NAc) </w:t>
      </w:r>
      <w:r w:rsidR="005A4025" w:rsidRPr="004D113D">
        <w:rPr>
          <w:b/>
          <w:sz w:val="24"/>
          <w:szCs w:val="24"/>
          <w:lang w:val="en-GB"/>
        </w:rPr>
        <w:t>shell</w:t>
      </w:r>
      <w:r w:rsidR="00D176CA">
        <w:rPr>
          <w:b/>
          <w:sz w:val="24"/>
          <w:szCs w:val="24"/>
          <w:lang w:val="en-GB"/>
        </w:rPr>
        <w:t xml:space="preserve"> </w:t>
      </w:r>
      <w:r w:rsidR="005A4025" w:rsidRPr="004D113D">
        <w:rPr>
          <w:b/>
          <w:sz w:val="24"/>
          <w:szCs w:val="24"/>
          <w:lang w:val="en-GB"/>
        </w:rPr>
        <w:t>in rats.</w:t>
      </w:r>
      <w:r w:rsidR="005A4025" w:rsidRPr="005A4025">
        <w:rPr>
          <w:bCs/>
          <w:sz w:val="24"/>
          <w:szCs w:val="24"/>
          <w:lang w:val="en-GB"/>
        </w:rPr>
        <w:t xml:space="preserve"> </w:t>
      </w:r>
      <w:r w:rsidR="00BE393F" w:rsidRPr="00BE393F">
        <w:rPr>
          <w:sz w:val="18"/>
          <w:szCs w:val="18"/>
          <w:lang w:val="en-GB"/>
        </w:rPr>
        <w:t xml:space="preserve"> </w:t>
      </w:r>
    </w:p>
    <w:p w14:paraId="7258AB20" w14:textId="77777777" w:rsidR="00D33FAD" w:rsidRPr="00B361F1" w:rsidRDefault="00D33FAD" w:rsidP="00661800">
      <w:pPr>
        <w:tabs>
          <w:tab w:val="left" w:pos="1560"/>
        </w:tabs>
        <w:spacing w:after="0" w:line="240" w:lineRule="auto"/>
        <w:rPr>
          <w:rFonts w:cstheme="minorHAnsi"/>
          <w:b/>
          <w:sz w:val="24"/>
          <w:szCs w:val="24"/>
          <w:lang w:val="en-GB"/>
        </w:rPr>
      </w:pPr>
    </w:p>
    <w:tbl>
      <w:tblPr>
        <w:tblStyle w:val="Oformateradtabell1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559"/>
      </w:tblGrid>
      <w:tr w:rsidR="00661800" w:rsidRPr="00B361F1" w14:paraId="78C480A6" w14:textId="77777777" w:rsidTr="00692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4613B04E" w14:textId="3C100102" w:rsidR="00661800" w:rsidRPr="00796258" w:rsidRDefault="00661800" w:rsidP="00A84DD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sz w:val="18"/>
                <w:szCs w:val="18"/>
                <w:lang w:val="en-GB"/>
              </w:rPr>
              <w:t>NAc shell coordinat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C5F8D81" w14:textId="70B44699" w:rsidR="00661800" w:rsidRPr="00796258" w:rsidRDefault="00661800" w:rsidP="00A84D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sz w:val="18"/>
                <w:szCs w:val="18"/>
                <w:lang w:val="en-GB"/>
              </w:rPr>
              <w:t>Distance in mm</w:t>
            </w:r>
            <w:r w:rsidR="00D33FAD" w:rsidRPr="00796258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661800" w:rsidRPr="00B361F1" w14:paraId="56AB1582" w14:textId="77777777" w:rsidTr="0069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5886B00" w14:textId="2D6061D5" w:rsidR="00661800" w:rsidRPr="00796258" w:rsidRDefault="00661800" w:rsidP="00A84DD0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 w:val="0"/>
                <w:sz w:val="18"/>
                <w:szCs w:val="18"/>
                <w:lang w:val="en-GB"/>
              </w:rPr>
              <w:t>AP</w:t>
            </w:r>
          </w:p>
        </w:tc>
        <w:tc>
          <w:tcPr>
            <w:tcW w:w="1559" w:type="dxa"/>
          </w:tcPr>
          <w:p w14:paraId="7D7D9ADD" w14:textId="7D2D53CB" w:rsidR="00661800" w:rsidRPr="00796258" w:rsidRDefault="00D33FAD" w:rsidP="00D33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Cs/>
                <w:sz w:val="18"/>
                <w:szCs w:val="18"/>
                <w:lang w:val="en-GB"/>
              </w:rPr>
              <w:t>+</w:t>
            </w:r>
            <w:r w:rsidR="00661800" w:rsidRPr="00796258">
              <w:rPr>
                <w:rFonts w:cstheme="minorHAnsi"/>
                <w:bCs/>
                <w:sz w:val="18"/>
                <w:szCs w:val="18"/>
                <w:lang w:val="en-GB"/>
              </w:rPr>
              <w:t>1.85</w:t>
            </w:r>
          </w:p>
        </w:tc>
      </w:tr>
      <w:tr w:rsidR="00661800" w:rsidRPr="00B361F1" w14:paraId="58F3078F" w14:textId="77777777" w:rsidTr="00692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D9D9D9" w:themeFill="background1" w:themeFillShade="D9"/>
          </w:tcPr>
          <w:p w14:paraId="7C64F490" w14:textId="4AC94D17" w:rsidR="00661800" w:rsidRPr="00796258" w:rsidRDefault="00661800" w:rsidP="00A84DD0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 w:val="0"/>
                <w:sz w:val="18"/>
                <w:szCs w:val="18"/>
                <w:lang w:val="en-GB"/>
              </w:rPr>
              <w:t>ML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8073E6F" w14:textId="6A7748B6" w:rsidR="00661800" w:rsidRPr="00796258" w:rsidRDefault="00D33FAD" w:rsidP="00D33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96258">
              <w:rPr>
                <w:rFonts w:eastAsia="Arial" w:cstheme="minorHAnsi"/>
                <w:bCs/>
                <w:color w:val="000000"/>
                <w:sz w:val="18"/>
                <w:szCs w:val="18"/>
                <w:lang w:val="en-US" w:eastAsia="hi-IN"/>
              </w:rPr>
              <w:t>±1.0</w:t>
            </w:r>
          </w:p>
        </w:tc>
      </w:tr>
      <w:tr w:rsidR="00661800" w:rsidRPr="00B361F1" w14:paraId="1AB1A519" w14:textId="77777777" w:rsidTr="00692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E75CD9D" w14:textId="23EC43D0" w:rsidR="00661800" w:rsidRPr="00796258" w:rsidRDefault="00661800" w:rsidP="00A84DD0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 w:val="0"/>
                <w:sz w:val="18"/>
                <w:szCs w:val="18"/>
                <w:lang w:val="en-GB"/>
              </w:rPr>
              <w:t>DV</w:t>
            </w:r>
          </w:p>
        </w:tc>
        <w:tc>
          <w:tcPr>
            <w:tcW w:w="1559" w:type="dxa"/>
          </w:tcPr>
          <w:p w14:paraId="085E09FB" w14:textId="7C4F8B6B" w:rsidR="00661800" w:rsidRPr="00796258" w:rsidRDefault="00D33FAD" w:rsidP="00D33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Cs/>
                <w:sz w:val="18"/>
                <w:szCs w:val="18"/>
                <w:lang w:val="en-GB"/>
              </w:rPr>
              <w:t>-7.8</w:t>
            </w:r>
          </w:p>
        </w:tc>
      </w:tr>
      <w:tr w:rsidR="00661800" w:rsidRPr="00B361F1" w14:paraId="0644B9AD" w14:textId="77777777" w:rsidTr="00692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D9D9D9" w:themeFill="background1" w:themeFillShade="D9"/>
          </w:tcPr>
          <w:p w14:paraId="2C176B6D" w14:textId="298F3BCE" w:rsidR="00661800" w:rsidRPr="00796258" w:rsidRDefault="00D33FAD" w:rsidP="00A84DD0">
            <w:pPr>
              <w:rPr>
                <w:rFonts w:cstheme="minorHAnsi"/>
                <w:b w:val="0"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 w:val="0"/>
                <w:sz w:val="18"/>
                <w:szCs w:val="18"/>
                <w:lang w:val="en-GB"/>
              </w:rPr>
              <w:t>Extension from guid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81090B" w14:textId="4EF47F3E" w:rsidR="00661800" w:rsidRPr="00796258" w:rsidRDefault="00D33FAD" w:rsidP="00D33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796258">
              <w:rPr>
                <w:rFonts w:cstheme="minorHAnsi"/>
                <w:bCs/>
                <w:sz w:val="18"/>
                <w:szCs w:val="18"/>
                <w:lang w:val="en-GB"/>
              </w:rPr>
              <w:t xml:space="preserve"> 6.8</w:t>
            </w:r>
          </w:p>
        </w:tc>
      </w:tr>
    </w:tbl>
    <w:p w14:paraId="28BDD537" w14:textId="10AFCC7B" w:rsidR="00661800" w:rsidRDefault="00661800" w:rsidP="00A84DD0">
      <w:pPr>
        <w:spacing w:line="240" w:lineRule="auto"/>
        <w:rPr>
          <w:lang w:val="en-GB"/>
        </w:rPr>
      </w:pPr>
    </w:p>
    <w:p w14:paraId="2B650454" w14:textId="1B90EF1F" w:rsidR="00BE393F" w:rsidRPr="00BE393F" w:rsidRDefault="00BE393F" w:rsidP="00BE393F">
      <w:pPr>
        <w:tabs>
          <w:tab w:val="left" w:pos="1560"/>
        </w:tabs>
        <w:spacing w:after="0" w:line="240" w:lineRule="auto"/>
        <w:rPr>
          <w:bCs/>
          <w:sz w:val="24"/>
          <w:szCs w:val="24"/>
          <w:lang w:val="en-GB"/>
        </w:rPr>
      </w:pPr>
      <w:r w:rsidRPr="00BE393F">
        <w:rPr>
          <w:sz w:val="24"/>
          <w:szCs w:val="24"/>
          <w:lang w:val="en-GB"/>
        </w:rPr>
        <w:t>anterior-posterior (AP), medial-lateral (ML), dorsal-ventral</w:t>
      </w:r>
      <w:r w:rsidRPr="00BE393F">
        <w:rPr>
          <w:sz w:val="24"/>
          <w:szCs w:val="24"/>
          <w:lang w:val="en-US"/>
        </w:rPr>
        <w:t xml:space="preserve"> (DV). </w:t>
      </w:r>
    </w:p>
    <w:p w14:paraId="434439AA" w14:textId="77777777" w:rsidR="00BE393F" w:rsidRDefault="00BE393F" w:rsidP="00A84DD0">
      <w:pPr>
        <w:spacing w:line="240" w:lineRule="auto"/>
        <w:rPr>
          <w:lang w:val="en-GB"/>
        </w:rPr>
      </w:pPr>
    </w:p>
    <w:p w14:paraId="0445743E" w14:textId="77891DA6" w:rsidR="007657C2" w:rsidRDefault="007657C2" w:rsidP="00A84DD0">
      <w:pPr>
        <w:spacing w:line="240" w:lineRule="auto"/>
        <w:rPr>
          <w:lang w:val="en-GB"/>
        </w:rPr>
      </w:pPr>
    </w:p>
    <w:p w14:paraId="6243732C" w14:textId="50A64137" w:rsidR="007657C2" w:rsidRDefault="007657C2" w:rsidP="00A84DD0">
      <w:pPr>
        <w:spacing w:line="240" w:lineRule="auto"/>
        <w:rPr>
          <w:lang w:val="en-GB"/>
        </w:rPr>
      </w:pPr>
    </w:p>
    <w:p w14:paraId="1520B9D8" w14:textId="2386454C" w:rsidR="007657C2" w:rsidRDefault="007657C2" w:rsidP="00A84DD0">
      <w:pPr>
        <w:spacing w:line="240" w:lineRule="auto"/>
        <w:rPr>
          <w:lang w:val="en-GB"/>
        </w:rPr>
      </w:pPr>
    </w:p>
    <w:p w14:paraId="711D466E" w14:textId="0B23D14A" w:rsidR="007657C2" w:rsidRDefault="007657C2" w:rsidP="00A84DD0">
      <w:pPr>
        <w:spacing w:line="240" w:lineRule="auto"/>
        <w:rPr>
          <w:lang w:val="en-GB"/>
        </w:rPr>
      </w:pPr>
    </w:p>
    <w:p w14:paraId="7820C9F0" w14:textId="1CEFF606" w:rsidR="007657C2" w:rsidRDefault="007657C2" w:rsidP="00A84DD0">
      <w:pPr>
        <w:spacing w:line="240" w:lineRule="auto"/>
        <w:rPr>
          <w:lang w:val="en-GB"/>
        </w:rPr>
      </w:pPr>
    </w:p>
    <w:p w14:paraId="7535EAF8" w14:textId="2A3DBEA2" w:rsidR="007657C2" w:rsidRDefault="007657C2" w:rsidP="00A84DD0">
      <w:pPr>
        <w:spacing w:line="240" w:lineRule="auto"/>
        <w:rPr>
          <w:lang w:val="en-GB"/>
        </w:rPr>
      </w:pPr>
    </w:p>
    <w:p w14:paraId="1DC70BA5" w14:textId="781674A8" w:rsidR="00692663" w:rsidRDefault="00692663" w:rsidP="00A84DD0">
      <w:pPr>
        <w:spacing w:line="240" w:lineRule="auto"/>
        <w:rPr>
          <w:lang w:val="en-GB"/>
        </w:rPr>
      </w:pPr>
    </w:p>
    <w:p w14:paraId="10864852" w14:textId="0A912BDD" w:rsidR="00692663" w:rsidRDefault="00692663" w:rsidP="00A84DD0">
      <w:pPr>
        <w:spacing w:line="240" w:lineRule="auto"/>
        <w:rPr>
          <w:lang w:val="en-GB"/>
        </w:rPr>
      </w:pPr>
    </w:p>
    <w:p w14:paraId="7E4C67FE" w14:textId="543E69A4" w:rsidR="00692663" w:rsidRDefault="00692663" w:rsidP="00A84DD0">
      <w:pPr>
        <w:spacing w:line="240" w:lineRule="auto"/>
        <w:rPr>
          <w:lang w:val="en-GB"/>
        </w:rPr>
      </w:pPr>
    </w:p>
    <w:p w14:paraId="7967A7D8" w14:textId="189EFF8F" w:rsidR="00692663" w:rsidRDefault="00692663" w:rsidP="00A84DD0">
      <w:pPr>
        <w:spacing w:line="240" w:lineRule="auto"/>
        <w:rPr>
          <w:lang w:val="en-GB"/>
        </w:rPr>
      </w:pPr>
    </w:p>
    <w:p w14:paraId="26BECE9E" w14:textId="010949AF" w:rsidR="00692663" w:rsidRDefault="00692663" w:rsidP="00A84DD0">
      <w:pPr>
        <w:spacing w:line="240" w:lineRule="auto"/>
        <w:rPr>
          <w:lang w:val="en-GB"/>
        </w:rPr>
      </w:pPr>
    </w:p>
    <w:p w14:paraId="5C5C8096" w14:textId="63BDD54E" w:rsidR="00692663" w:rsidRDefault="00692663" w:rsidP="00A84DD0">
      <w:pPr>
        <w:spacing w:line="240" w:lineRule="auto"/>
        <w:rPr>
          <w:lang w:val="en-GB"/>
        </w:rPr>
      </w:pPr>
    </w:p>
    <w:p w14:paraId="04ACFC56" w14:textId="7B593167" w:rsidR="00692663" w:rsidRDefault="00692663" w:rsidP="00A84DD0">
      <w:pPr>
        <w:spacing w:line="240" w:lineRule="auto"/>
        <w:rPr>
          <w:lang w:val="en-GB"/>
        </w:rPr>
      </w:pPr>
    </w:p>
    <w:p w14:paraId="27C9252B" w14:textId="6AA3BA0F" w:rsidR="00692663" w:rsidRDefault="00692663" w:rsidP="00A84DD0">
      <w:pPr>
        <w:spacing w:line="240" w:lineRule="auto"/>
        <w:rPr>
          <w:lang w:val="en-GB"/>
        </w:rPr>
      </w:pPr>
    </w:p>
    <w:p w14:paraId="2625D0AE" w14:textId="13C36706" w:rsidR="00692663" w:rsidRDefault="00692663" w:rsidP="00A84DD0">
      <w:pPr>
        <w:spacing w:line="240" w:lineRule="auto"/>
        <w:rPr>
          <w:lang w:val="en-GB"/>
        </w:rPr>
      </w:pPr>
    </w:p>
    <w:p w14:paraId="4A54136A" w14:textId="1679B93B" w:rsidR="00692663" w:rsidRDefault="00692663" w:rsidP="00A84DD0">
      <w:pPr>
        <w:spacing w:line="240" w:lineRule="auto"/>
        <w:rPr>
          <w:lang w:val="en-GB"/>
        </w:rPr>
      </w:pPr>
    </w:p>
    <w:p w14:paraId="56C3B93D" w14:textId="2DA64AD4" w:rsidR="00692663" w:rsidRDefault="00692663" w:rsidP="00A84DD0">
      <w:pPr>
        <w:spacing w:line="240" w:lineRule="auto"/>
        <w:rPr>
          <w:lang w:val="en-GB"/>
        </w:rPr>
      </w:pPr>
    </w:p>
    <w:p w14:paraId="5F916F8B" w14:textId="6971211A" w:rsidR="00692663" w:rsidRDefault="00692663" w:rsidP="00A84DD0">
      <w:pPr>
        <w:spacing w:line="240" w:lineRule="auto"/>
        <w:rPr>
          <w:lang w:val="en-GB"/>
        </w:rPr>
      </w:pPr>
    </w:p>
    <w:p w14:paraId="340FDB15" w14:textId="5F547909" w:rsidR="00692663" w:rsidRDefault="00692663" w:rsidP="00A84DD0">
      <w:pPr>
        <w:spacing w:line="240" w:lineRule="auto"/>
        <w:rPr>
          <w:lang w:val="en-GB"/>
        </w:rPr>
      </w:pPr>
    </w:p>
    <w:p w14:paraId="46B44841" w14:textId="0D44B45E" w:rsidR="00692663" w:rsidRDefault="00692663" w:rsidP="00A84DD0">
      <w:pPr>
        <w:spacing w:line="240" w:lineRule="auto"/>
        <w:rPr>
          <w:lang w:val="en-GB"/>
        </w:rPr>
      </w:pPr>
    </w:p>
    <w:p w14:paraId="1FC829F4" w14:textId="5CFE4B22" w:rsidR="00692663" w:rsidRDefault="00692663" w:rsidP="00A84DD0">
      <w:pPr>
        <w:spacing w:line="240" w:lineRule="auto"/>
        <w:rPr>
          <w:lang w:val="en-GB"/>
        </w:rPr>
      </w:pPr>
    </w:p>
    <w:p w14:paraId="22953ADC" w14:textId="51FFC5CA" w:rsidR="00692663" w:rsidRDefault="00692663" w:rsidP="00A84DD0">
      <w:pPr>
        <w:spacing w:line="240" w:lineRule="auto"/>
        <w:rPr>
          <w:lang w:val="en-GB"/>
        </w:rPr>
      </w:pPr>
    </w:p>
    <w:p w14:paraId="5C53B53E" w14:textId="125CE3B8" w:rsidR="00692663" w:rsidRDefault="00692663" w:rsidP="00A84DD0">
      <w:pPr>
        <w:spacing w:line="240" w:lineRule="auto"/>
        <w:rPr>
          <w:lang w:val="en-GB"/>
        </w:rPr>
      </w:pPr>
    </w:p>
    <w:p w14:paraId="0C58B7CC" w14:textId="77777777" w:rsidR="0095039C" w:rsidRDefault="0095039C" w:rsidP="00692663">
      <w:pPr>
        <w:tabs>
          <w:tab w:val="left" w:pos="1560"/>
        </w:tabs>
        <w:spacing w:after="0" w:line="240" w:lineRule="auto"/>
        <w:rPr>
          <w:lang w:val="en-GB"/>
        </w:rPr>
      </w:pPr>
    </w:p>
    <w:p w14:paraId="34A42649" w14:textId="77777777" w:rsidR="0095039C" w:rsidRDefault="0095039C" w:rsidP="00692663">
      <w:pPr>
        <w:tabs>
          <w:tab w:val="left" w:pos="1560"/>
        </w:tabs>
        <w:spacing w:after="0" w:line="240" w:lineRule="auto"/>
        <w:rPr>
          <w:lang w:val="en-GB"/>
        </w:rPr>
      </w:pPr>
    </w:p>
    <w:p w14:paraId="382389AB" w14:textId="77777777" w:rsidR="004D113D" w:rsidRPr="004D113D" w:rsidRDefault="00A84807" w:rsidP="004D113D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lang w:val="en-GB"/>
        </w:rPr>
        <w:lastRenderedPageBreak/>
        <w:t>T</w:t>
      </w:r>
      <w:r w:rsidR="00692663">
        <w:rPr>
          <w:b/>
          <w:bCs/>
          <w:sz w:val="24"/>
          <w:lang w:val="en-GB"/>
        </w:rPr>
        <w:t>able</w:t>
      </w:r>
      <w:r w:rsidR="00692663" w:rsidRPr="007E127E">
        <w:rPr>
          <w:b/>
          <w:bCs/>
          <w:sz w:val="24"/>
          <w:lang w:val="en-GB"/>
        </w:rPr>
        <w:t xml:space="preserve"> </w:t>
      </w:r>
      <w:r>
        <w:rPr>
          <w:b/>
          <w:bCs/>
          <w:sz w:val="24"/>
          <w:lang w:val="en-GB"/>
        </w:rPr>
        <w:t>S</w:t>
      </w:r>
      <w:r w:rsidR="00692663">
        <w:rPr>
          <w:b/>
          <w:bCs/>
          <w:sz w:val="24"/>
          <w:lang w:val="en-GB"/>
        </w:rPr>
        <w:t>3</w:t>
      </w:r>
      <w:r w:rsidR="00692663" w:rsidRPr="007E127E">
        <w:rPr>
          <w:b/>
          <w:bCs/>
          <w:sz w:val="24"/>
          <w:lang w:val="en-GB"/>
        </w:rPr>
        <w:t>.</w:t>
      </w:r>
      <w:r w:rsidR="00692663" w:rsidRPr="007E127E">
        <w:rPr>
          <w:b/>
          <w:bCs/>
          <w:sz w:val="24"/>
          <w:szCs w:val="24"/>
          <w:lang w:val="en-GB"/>
        </w:rPr>
        <w:t xml:space="preserve"> </w:t>
      </w:r>
      <w:r w:rsidR="009071BB" w:rsidRPr="004D113D">
        <w:rPr>
          <w:b/>
          <w:bCs/>
          <w:sz w:val="24"/>
          <w:szCs w:val="24"/>
          <w:lang w:val="en-GB"/>
        </w:rPr>
        <w:t>Description</w:t>
      </w:r>
      <w:r w:rsidR="00A75F93" w:rsidRPr="004D113D">
        <w:rPr>
          <w:b/>
          <w:bCs/>
          <w:sz w:val="24"/>
          <w:szCs w:val="24"/>
          <w:lang w:val="en-GB"/>
        </w:rPr>
        <w:t xml:space="preserve"> of </w:t>
      </w:r>
      <w:r w:rsidR="009071BB" w:rsidRPr="004D113D">
        <w:rPr>
          <w:b/>
          <w:bCs/>
          <w:sz w:val="24"/>
          <w:szCs w:val="24"/>
          <w:lang w:val="en-GB"/>
        </w:rPr>
        <w:t xml:space="preserve">the </w:t>
      </w:r>
      <w:r w:rsidR="00A75F93" w:rsidRPr="004D113D">
        <w:rPr>
          <w:b/>
          <w:bCs/>
          <w:sz w:val="24"/>
          <w:szCs w:val="24"/>
          <w:lang w:val="en-GB"/>
        </w:rPr>
        <w:t xml:space="preserve">number of excluded </w:t>
      </w:r>
      <w:r w:rsidR="0050429E" w:rsidRPr="004D113D">
        <w:rPr>
          <w:b/>
          <w:bCs/>
          <w:sz w:val="24"/>
          <w:szCs w:val="24"/>
          <w:lang w:val="en-GB"/>
        </w:rPr>
        <w:t>non-learning rats in each experiment</w:t>
      </w:r>
      <w:r w:rsidR="00A75F93" w:rsidRPr="004D113D">
        <w:rPr>
          <w:b/>
          <w:bCs/>
          <w:sz w:val="24"/>
          <w:szCs w:val="24"/>
          <w:lang w:val="en-GB"/>
        </w:rPr>
        <w:t xml:space="preserve"> </w:t>
      </w:r>
      <w:r w:rsidR="00796258" w:rsidRPr="004D113D">
        <w:rPr>
          <w:b/>
          <w:bCs/>
          <w:sz w:val="24"/>
          <w:szCs w:val="24"/>
          <w:lang w:val="en-GB"/>
        </w:rPr>
        <w:t>conducted</w:t>
      </w:r>
      <w:r w:rsidR="00A75F93" w:rsidRPr="004D113D">
        <w:rPr>
          <w:b/>
          <w:bCs/>
          <w:sz w:val="24"/>
          <w:szCs w:val="24"/>
          <w:lang w:val="en-GB"/>
        </w:rPr>
        <w:t xml:space="preserve">. </w:t>
      </w:r>
    </w:p>
    <w:p w14:paraId="33D4448F" w14:textId="77777777" w:rsidR="004D113D" w:rsidRDefault="004D113D" w:rsidP="004D113D">
      <w:pPr>
        <w:tabs>
          <w:tab w:val="left" w:pos="1560"/>
        </w:tabs>
        <w:spacing w:after="0" w:line="240" w:lineRule="auto"/>
        <w:rPr>
          <w:lang w:val="en-GB"/>
        </w:rPr>
      </w:pPr>
    </w:p>
    <w:p w14:paraId="1DAD079C" w14:textId="6FEF76D8" w:rsidR="00A75F93" w:rsidRPr="004D113D" w:rsidRDefault="00A75F93" w:rsidP="004D113D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  <w:r w:rsidRPr="00B361F1">
        <w:rPr>
          <w:lang w:val="en-GB"/>
        </w:rPr>
        <w:t xml:space="preserve">In experiment 1-4 </w:t>
      </w:r>
      <w:r w:rsidR="006C1176">
        <w:rPr>
          <w:lang w:val="en-GB"/>
        </w:rPr>
        <w:t>only</w:t>
      </w:r>
      <w:r w:rsidRPr="00B361F1">
        <w:rPr>
          <w:lang w:val="en-GB"/>
        </w:rPr>
        <w:t xml:space="preserve"> rats with </w:t>
      </w:r>
      <w:r w:rsidR="00F01327">
        <w:rPr>
          <w:lang w:val="en-GB"/>
        </w:rPr>
        <w:t xml:space="preserve">an </w:t>
      </w:r>
      <w:r w:rsidRPr="00B361F1">
        <w:rPr>
          <w:lang w:val="en-GB"/>
        </w:rPr>
        <w:t xml:space="preserve">acquired skilled reach performance </w:t>
      </w:r>
      <w:r w:rsidR="006C1176">
        <w:rPr>
          <w:lang w:val="en-GB"/>
        </w:rPr>
        <w:t xml:space="preserve">were </w:t>
      </w:r>
      <w:r w:rsidR="0050429E">
        <w:rPr>
          <w:lang w:val="en-GB"/>
        </w:rPr>
        <w:t>used</w:t>
      </w:r>
      <w:r w:rsidR="006C1176">
        <w:rPr>
          <w:lang w:val="en-GB"/>
        </w:rPr>
        <w:t>, allowing exclusion of non-learning rats prior to drug randomisation. I</w:t>
      </w:r>
      <w:r w:rsidR="009071BB">
        <w:rPr>
          <w:lang w:val="en-GB"/>
        </w:rPr>
        <w:t>n experiment 5-7</w:t>
      </w:r>
      <w:r w:rsidRPr="00B361F1">
        <w:rPr>
          <w:lang w:val="en-GB"/>
        </w:rPr>
        <w:t xml:space="preserve"> rats without prior experience to the Montoya staircase</w:t>
      </w:r>
      <w:r w:rsidR="00B361F1" w:rsidRPr="00B361F1">
        <w:rPr>
          <w:lang w:val="en-GB"/>
        </w:rPr>
        <w:t xml:space="preserve"> test</w:t>
      </w:r>
      <w:r w:rsidR="009071BB">
        <w:rPr>
          <w:lang w:val="en-GB"/>
        </w:rPr>
        <w:t xml:space="preserve"> were treated throughout the entire test</w:t>
      </w:r>
      <w:r w:rsidR="00A7512B">
        <w:rPr>
          <w:lang w:val="en-GB"/>
        </w:rPr>
        <w:t>, allowing exclusion of non-learning rats at the end of the experiment</w:t>
      </w:r>
      <w:r w:rsidR="00B361F1">
        <w:rPr>
          <w:lang w:val="en-GB"/>
        </w:rPr>
        <w:t>.</w:t>
      </w:r>
      <w:r w:rsidRPr="00B361F1">
        <w:rPr>
          <w:lang w:val="en-GB"/>
        </w:rPr>
        <w:t xml:space="preserve"> </w:t>
      </w:r>
    </w:p>
    <w:p w14:paraId="5A5F8638" w14:textId="77777777" w:rsidR="00A75F93" w:rsidRDefault="00A75F93" w:rsidP="00692663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</w:p>
    <w:p w14:paraId="5220A1FE" w14:textId="77777777" w:rsidR="00692663" w:rsidRDefault="00692663" w:rsidP="00692663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</w:p>
    <w:tbl>
      <w:tblPr>
        <w:tblStyle w:val="TableGrid"/>
        <w:tblW w:w="9753" w:type="dxa"/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3260"/>
        <w:gridCol w:w="2699"/>
      </w:tblGrid>
      <w:tr w:rsidR="00FD555F" w:rsidRPr="00F01327" w14:paraId="59F45E10" w14:textId="51504AB0" w:rsidTr="00A95406">
        <w:tc>
          <w:tcPr>
            <w:tcW w:w="1101" w:type="dxa"/>
            <w:tcBorders>
              <w:bottom w:val="single" w:sz="4" w:space="0" w:color="auto"/>
            </w:tcBorders>
            <w:shd w:val="clear" w:color="auto" w:fill="F3F3F3"/>
          </w:tcPr>
          <w:p w14:paraId="65DD79A6" w14:textId="17C0BC93" w:rsidR="00A75F93" w:rsidRPr="00796258" w:rsidRDefault="00A75F93" w:rsidP="00A75F93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 xml:space="preserve">Experiment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3F3F3"/>
          </w:tcPr>
          <w:p w14:paraId="6116425A" w14:textId="2E2638D3" w:rsidR="00A75F93" w:rsidRPr="00796258" w:rsidRDefault="00A75F93" w:rsidP="0038791A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Number of excluded non-</w:t>
            </w:r>
            <w:r w:rsidR="0038791A" w:rsidRPr="00796258">
              <w:rPr>
                <w:sz w:val="18"/>
                <w:szCs w:val="18"/>
                <w:lang w:val="en-GB"/>
              </w:rPr>
              <w:t>learn</w:t>
            </w:r>
            <w:r w:rsidR="0038791A">
              <w:rPr>
                <w:sz w:val="18"/>
                <w:szCs w:val="18"/>
                <w:lang w:val="en-GB"/>
              </w:rPr>
              <w:t xml:space="preserve">ing </w:t>
            </w:r>
            <w:r w:rsidRPr="00796258">
              <w:rPr>
                <w:sz w:val="18"/>
                <w:szCs w:val="18"/>
                <w:lang w:val="en-GB"/>
              </w:rPr>
              <w:t>rats before drug randomisation</w:t>
            </w:r>
          </w:p>
        </w:tc>
        <w:tc>
          <w:tcPr>
            <w:tcW w:w="3260" w:type="dxa"/>
            <w:shd w:val="clear" w:color="auto" w:fill="F3F3F3"/>
          </w:tcPr>
          <w:p w14:paraId="7C90CC23" w14:textId="4F1B0753" w:rsidR="00A75F93" w:rsidRPr="00796258" w:rsidRDefault="00A75F93" w:rsidP="0038791A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Number of excluded non-learn</w:t>
            </w:r>
            <w:r w:rsidR="0038791A">
              <w:rPr>
                <w:sz w:val="18"/>
                <w:szCs w:val="18"/>
                <w:lang w:val="en-GB"/>
              </w:rPr>
              <w:t>ing</w:t>
            </w:r>
            <w:r w:rsidRPr="00796258">
              <w:rPr>
                <w:sz w:val="18"/>
                <w:szCs w:val="18"/>
                <w:lang w:val="en-GB"/>
              </w:rPr>
              <w:t xml:space="preserve"> rats in the GLP-1R agonist treatment group</w:t>
            </w:r>
          </w:p>
        </w:tc>
        <w:tc>
          <w:tcPr>
            <w:tcW w:w="2699" w:type="dxa"/>
            <w:shd w:val="clear" w:color="auto" w:fill="F3F3F3"/>
          </w:tcPr>
          <w:p w14:paraId="104E231F" w14:textId="7ED257F9" w:rsidR="00A75F93" w:rsidRPr="00796258" w:rsidRDefault="00A75F93" w:rsidP="0038791A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Number of excluded non-learn</w:t>
            </w:r>
            <w:r w:rsidR="0038791A">
              <w:rPr>
                <w:sz w:val="18"/>
                <w:szCs w:val="18"/>
                <w:lang w:val="en-GB"/>
              </w:rPr>
              <w:t>ing</w:t>
            </w:r>
            <w:r w:rsidRPr="00796258">
              <w:rPr>
                <w:sz w:val="18"/>
                <w:szCs w:val="18"/>
                <w:lang w:val="en-GB"/>
              </w:rPr>
              <w:t xml:space="preserve"> rats in the vehicle group</w:t>
            </w:r>
          </w:p>
        </w:tc>
      </w:tr>
      <w:tr w:rsidR="00EE4223" w14:paraId="6B772C98" w14:textId="20A6264B" w:rsidTr="00E9112C">
        <w:tc>
          <w:tcPr>
            <w:tcW w:w="1101" w:type="dxa"/>
            <w:shd w:val="clear" w:color="auto" w:fill="FFFFFF" w:themeFill="background1"/>
          </w:tcPr>
          <w:p w14:paraId="0EC975B1" w14:textId="2BBFF08A" w:rsidR="00EE4223" w:rsidRPr="00796258" w:rsidRDefault="00EE4223" w:rsidP="00A75F93">
            <w:pPr>
              <w:tabs>
                <w:tab w:val="center" w:pos="1218"/>
              </w:tabs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 xml:space="preserve">1 </w:t>
            </w:r>
            <w:r w:rsidRPr="00796258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2693" w:type="dxa"/>
            <w:shd w:val="clear" w:color="auto" w:fill="FFFFFF" w:themeFill="background1"/>
          </w:tcPr>
          <w:p w14:paraId="460BCE06" w14:textId="2465B4A5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260" w:type="dxa"/>
            <w:vMerge w:val="restart"/>
            <w:shd w:val="clear" w:color="auto" w:fill="FFFFFF" w:themeFill="background1"/>
          </w:tcPr>
          <w:p w14:paraId="61B4ADAA" w14:textId="6865C10B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 w:val="restart"/>
            <w:shd w:val="clear" w:color="auto" w:fill="FFFFFF" w:themeFill="background1"/>
          </w:tcPr>
          <w:p w14:paraId="2117D068" w14:textId="6DD7885C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E4223" w14:paraId="78796254" w14:textId="29A2F25C" w:rsidTr="00E9112C">
        <w:tc>
          <w:tcPr>
            <w:tcW w:w="1101" w:type="dxa"/>
            <w:shd w:val="clear" w:color="auto" w:fill="FFFFFF" w:themeFill="background1"/>
          </w:tcPr>
          <w:p w14:paraId="55F6BB41" w14:textId="10BB82AB" w:rsidR="00EE4223" w:rsidRPr="00796258" w:rsidRDefault="00EE4223" w:rsidP="00A75F93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</w:tcPr>
          <w:p w14:paraId="63234143" w14:textId="23DE5B6A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3260" w:type="dxa"/>
            <w:vMerge/>
            <w:shd w:val="clear" w:color="auto" w:fill="FFFFFF" w:themeFill="background1"/>
          </w:tcPr>
          <w:p w14:paraId="757A8626" w14:textId="5F9FE13C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shd w:val="clear" w:color="auto" w:fill="FFFFFF" w:themeFill="background1"/>
          </w:tcPr>
          <w:p w14:paraId="6B387F52" w14:textId="27C73C21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E4223" w14:paraId="00011595" w14:textId="71796D10" w:rsidTr="00E9112C">
        <w:tc>
          <w:tcPr>
            <w:tcW w:w="1101" w:type="dxa"/>
            <w:shd w:val="clear" w:color="auto" w:fill="FFFFFF" w:themeFill="background1"/>
          </w:tcPr>
          <w:p w14:paraId="63BE1A8A" w14:textId="049088A8" w:rsidR="00EE4223" w:rsidRPr="00796258" w:rsidRDefault="00EE4223" w:rsidP="00A75F93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</w:tcPr>
          <w:p w14:paraId="35E48801" w14:textId="13800EE0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3260" w:type="dxa"/>
            <w:vMerge/>
            <w:shd w:val="clear" w:color="auto" w:fill="FFFFFF" w:themeFill="background1"/>
          </w:tcPr>
          <w:p w14:paraId="0F0CFAE0" w14:textId="3719B6F9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shd w:val="clear" w:color="auto" w:fill="FFFFFF" w:themeFill="background1"/>
          </w:tcPr>
          <w:p w14:paraId="5A59FDD1" w14:textId="6B1ED9BC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E4223" w14:paraId="05A9B847" w14:textId="496B1045" w:rsidTr="00E9112C">
        <w:tc>
          <w:tcPr>
            <w:tcW w:w="11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A59D11" w14:textId="37D740CA" w:rsidR="00EE4223" w:rsidRPr="00796258" w:rsidRDefault="00EE4223" w:rsidP="00A75F93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693" w:type="dxa"/>
            <w:shd w:val="clear" w:color="auto" w:fill="FFFFFF" w:themeFill="background1"/>
          </w:tcPr>
          <w:p w14:paraId="5AF84357" w14:textId="7FF195E1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8767E6" w14:textId="0B87FC53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6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B5BFCA3" w14:textId="4BAB1B57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EE4223" w14:paraId="5B86966B" w14:textId="02F7BD54" w:rsidTr="00E9112C">
        <w:tc>
          <w:tcPr>
            <w:tcW w:w="1101" w:type="dxa"/>
            <w:shd w:val="clear" w:color="auto" w:fill="FFFFFF" w:themeFill="background1"/>
          </w:tcPr>
          <w:p w14:paraId="5B0F277A" w14:textId="54208D73" w:rsidR="00EE4223" w:rsidRPr="00796258" w:rsidRDefault="00EE4223" w:rsidP="007D7006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</w:tcPr>
          <w:p w14:paraId="01CB545D" w14:textId="42E76FF3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F6A4930" w14:textId="7DA2FC50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699" w:type="dxa"/>
            <w:shd w:val="clear" w:color="auto" w:fill="FFFFFF" w:themeFill="background1"/>
          </w:tcPr>
          <w:p w14:paraId="7526F742" w14:textId="77FA2138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9</w:t>
            </w:r>
          </w:p>
        </w:tc>
      </w:tr>
      <w:tr w:rsidR="00EE4223" w14:paraId="7BC29F80" w14:textId="72E8A493" w:rsidTr="00E9112C">
        <w:tc>
          <w:tcPr>
            <w:tcW w:w="1101" w:type="dxa"/>
            <w:shd w:val="clear" w:color="auto" w:fill="FFFFFF" w:themeFill="background1"/>
          </w:tcPr>
          <w:p w14:paraId="55457AEF" w14:textId="7FDF57E7" w:rsidR="00EE4223" w:rsidRPr="00796258" w:rsidRDefault="00EE4223" w:rsidP="007D7006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14:paraId="16A274EA" w14:textId="43BE9937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658A0A86" w14:textId="26DC3A85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699" w:type="dxa"/>
            <w:shd w:val="clear" w:color="auto" w:fill="FFFFFF" w:themeFill="background1"/>
          </w:tcPr>
          <w:p w14:paraId="61FE8713" w14:textId="51D962E5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3</w:t>
            </w:r>
          </w:p>
        </w:tc>
      </w:tr>
      <w:tr w:rsidR="00EE4223" w14:paraId="2F255E92" w14:textId="7C90BE7D" w:rsidTr="00E9112C">
        <w:tc>
          <w:tcPr>
            <w:tcW w:w="1101" w:type="dxa"/>
            <w:shd w:val="clear" w:color="auto" w:fill="FFFFFF" w:themeFill="background1"/>
          </w:tcPr>
          <w:p w14:paraId="746DF61F" w14:textId="363C4509" w:rsidR="00EE4223" w:rsidRPr="00796258" w:rsidRDefault="00EE4223" w:rsidP="007D7006">
            <w:pPr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2693" w:type="dxa"/>
            <w:vMerge/>
            <w:shd w:val="clear" w:color="auto" w:fill="FFFFFF" w:themeFill="background1"/>
          </w:tcPr>
          <w:p w14:paraId="55C257B3" w14:textId="0208A7F4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FFFFFF" w:themeFill="background1"/>
          </w:tcPr>
          <w:p w14:paraId="3987F095" w14:textId="301FA7F8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699" w:type="dxa"/>
            <w:shd w:val="clear" w:color="auto" w:fill="FFFFFF" w:themeFill="background1"/>
          </w:tcPr>
          <w:p w14:paraId="57E8B267" w14:textId="1BB3C748" w:rsidR="00EE4223" w:rsidRPr="00796258" w:rsidRDefault="00EE4223" w:rsidP="00E9112C">
            <w:pPr>
              <w:jc w:val="center"/>
              <w:rPr>
                <w:sz w:val="18"/>
                <w:szCs w:val="18"/>
                <w:lang w:val="en-GB"/>
              </w:rPr>
            </w:pPr>
            <w:r w:rsidRPr="00796258">
              <w:rPr>
                <w:sz w:val="18"/>
                <w:szCs w:val="18"/>
                <w:lang w:val="en-GB"/>
              </w:rPr>
              <w:t>4</w:t>
            </w:r>
          </w:p>
        </w:tc>
      </w:tr>
    </w:tbl>
    <w:p w14:paraId="5F38D829" w14:textId="22C97AEF" w:rsidR="00692663" w:rsidRPr="00C201E7" w:rsidRDefault="00692663" w:rsidP="00A84DD0">
      <w:pPr>
        <w:spacing w:line="240" w:lineRule="auto"/>
        <w:rPr>
          <w:color w:val="FF0000"/>
          <w:lang w:val="en-GB"/>
        </w:rPr>
      </w:pPr>
    </w:p>
    <w:p w14:paraId="4E84F8A0" w14:textId="5E42FED8" w:rsidR="00692663" w:rsidRPr="005A28B4" w:rsidRDefault="00692663" w:rsidP="00A84DD0">
      <w:pPr>
        <w:spacing w:line="240" w:lineRule="auto"/>
      </w:pPr>
    </w:p>
    <w:p w14:paraId="4B3793D0" w14:textId="2E2E6942" w:rsidR="00692663" w:rsidRPr="005A28B4" w:rsidRDefault="00692663" w:rsidP="00A84DD0">
      <w:pPr>
        <w:spacing w:line="240" w:lineRule="auto"/>
      </w:pPr>
    </w:p>
    <w:p w14:paraId="4588C285" w14:textId="2A9B5557" w:rsidR="00692663" w:rsidRPr="005A28B4" w:rsidRDefault="00692663" w:rsidP="00A84DD0">
      <w:pPr>
        <w:spacing w:line="240" w:lineRule="auto"/>
      </w:pPr>
    </w:p>
    <w:p w14:paraId="2425A919" w14:textId="53D4EA4A" w:rsidR="00692663" w:rsidRPr="005A28B4" w:rsidRDefault="00692663" w:rsidP="00A84DD0">
      <w:pPr>
        <w:spacing w:line="240" w:lineRule="auto"/>
      </w:pPr>
    </w:p>
    <w:p w14:paraId="2A2CFA4B" w14:textId="1A8AC7D2" w:rsidR="00692663" w:rsidRPr="005A28B4" w:rsidRDefault="00692663" w:rsidP="00A84DD0">
      <w:pPr>
        <w:spacing w:line="240" w:lineRule="auto"/>
      </w:pPr>
    </w:p>
    <w:p w14:paraId="59207C15" w14:textId="66FBC5C8" w:rsidR="00692663" w:rsidRPr="005A28B4" w:rsidRDefault="00692663" w:rsidP="00A84DD0">
      <w:pPr>
        <w:spacing w:line="240" w:lineRule="auto"/>
      </w:pPr>
    </w:p>
    <w:p w14:paraId="63DF745A" w14:textId="0E7F93B7" w:rsidR="001F4B81" w:rsidRPr="005A28B4" w:rsidRDefault="001F4B81" w:rsidP="00A84DD0">
      <w:pPr>
        <w:spacing w:line="240" w:lineRule="auto"/>
      </w:pPr>
    </w:p>
    <w:p w14:paraId="4F527FFD" w14:textId="2B04E2B4" w:rsidR="001F4B81" w:rsidRPr="005A28B4" w:rsidRDefault="001F4B81" w:rsidP="00A84DD0">
      <w:pPr>
        <w:spacing w:line="240" w:lineRule="auto"/>
      </w:pPr>
    </w:p>
    <w:p w14:paraId="7579EC67" w14:textId="616F2387" w:rsidR="001F4B81" w:rsidRPr="005A28B4" w:rsidRDefault="001F4B81" w:rsidP="00A84DD0">
      <w:pPr>
        <w:spacing w:line="240" w:lineRule="auto"/>
      </w:pPr>
    </w:p>
    <w:p w14:paraId="7FB2D279" w14:textId="0A416365" w:rsidR="001F4B81" w:rsidRPr="005A28B4" w:rsidRDefault="001F4B81" w:rsidP="00A84DD0">
      <w:pPr>
        <w:spacing w:line="240" w:lineRule="auto"/>
      </w:pPr>
    </w:p>
    <w:p w14:paraId="098EE1DA" w14:textId="497B1899" w:rsidR="001F4B81" w:rsidRPr="005A28B4" w:rsidRDefault="001F4B81" w:rsidP="00A84DD0">
      <w:pPr>
        <w:spacing w:line="240" w:lineRule="auto"/>
      </w:pPr>
    </w:p>
    <w:p w14:paraId="126B8C76" w14:textId="42F84D67" w:rsidR="001F4B81" w:rsidRPr="005A28B4" w:rsidRDefault="001F4B81" w:rsidP="00A84DD0">
      <w:pPr>
        <w:spacing w:line="240" w:lineRule="auto"/>
      </w:pPr>
    </w:p>
    <w:p w14:paraId="4ABE4DA5" w14:textId="01B59BFF" w:rsidR="001F4B81" w:rsidRPr="005A28B4" w:rsidRDefault="001F4B81" w:rsidP="00A84DD0">
      <w:pPr>
        <w:spacing w:line="240" w:lineRule="auto"/>
      </w:pPr>
    </w:p>
    <w:p w14:paraId="2F2E2C14" w14:textId="195DB5B7" w:rsidR="001F4B81" w:rsidRPr="005A28B4" w:rsidRDefault="001F4B81" w:rsidP="00A84DD0">
      <w:pPr>
        <w:spacing w:line="240" w:lineRule="auto"/>
      </w:pPr>
    </w:p>
    <w:p w14:paraId="3B10EBAC" w14:textId="132DF62F" w:rsidR="001F4B81" w:rsidRPr="005A28B4" w:rsidRDefault="001F4B81" w:rsidP="00A84DD0">
      <w:pPr>
        <w:spacing w:line="240" w:lineRule="auto"/>
      </w:pPr>
    </w:p>
    <w:p w14:paraId="654A349A" w14:textId="6AD0D561" w:rsidR="001F4B81" w:rsidRPr="005A28B4" w:rsidRDefault="001F4B81" w:rsidP="00A84DD0">
      <w:pPr>
        <w:spacing w:line="240" w:lineRule="auto"/>
      </w:pPr>
    </w:p>
    <w:p w14:paraId="5CDAE94D" w14:textId="219F8A13" w:rsidR="001F4B81" w:rsidRPr="005A28B4" w:rsidRDefault="001F4B81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0080C04A" w14:textId="5F28D6B0" w:rsidR="001F4B81" w:rsidRDefault="001F4B81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3CC10617" w14:textId="54136643" w:rsidR="0095039C" w:rsidRDefault="0095039C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0747043E" w14:textId="4A7A6137" w:rsidR="0095039C" w:rsidRDefault="0095039C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53F058A4" w14:textId="4685675D" w:rsidR="0095039C" w:rsidRDefault="0095039C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06DB482F" w14:textId="77777777" w:rsidR="0095039C" w:rsidRPr="005A28B4" w:rsidRDefault="0095039C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2EB6EFE8" w14:textId="77777777" w:rsidR="001F4B81" w:rsidRPr="005A28B4" w:rsidRDefault="001F4B81" w:rsidP="001F4B81">
      <w:pPr>
        <w:tabs>
          <w:tab w:val="left" w:pos="1560"/>
        </w:tabs>
        <w:spacing w:after="0" w:line="240" w:lineRule="auto"/>
        <w:rPr>
          <w:b/>
          <w:bCs/>
          <w:sz w:val="24"/>
        </w:rPr>
      </w:pPr>
    </w:p>
    <w:p w14:paraId="55D97F10" w14:textId="77777777" w:rsidR="0095039C" w:rsidRDefault="0095039C" w:rsidP="001F4B81">
      <w:pPr>
        <w:tabs>
          <w:tab w:val="left" w:pos="1560"/>
        </w:tabs>
        <w:spacing w:after="0" w:line="240" w:lineRule="auto"/>
        <w:rPr>
          <w:b/>
          <w:bCs/>
          <w:sz w:val="24"/>
          <w:lang w:val="en-GB"/>
        </w:rPr>
      </w:pPr>
    </w:p>
    <w:p w14:paraId="6EE20242" w14:textId="23ACBB42" w:rsidR="001F4B81" w:rsidRPr="004D113D" w:rsidRDefault="00A84807" w:rsidP="004D113D">
      <w:pPr>
        <w:tabs>
          <w:tab w:val="left" w:pos="1560"/>
        </w:tabs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lang w:val="en-GB"/>
        </w:rPr>
        <w:t>T</w:t>
      </w:r>
      <w:r w:rsidR="001F4B81" w:rsidRPr="00370D88">
        <w:rPr>
          <w:b/>
          <w:bCs/>
          <w:sz w:val="24"/>
          <w:lang w:val="en-GB"/>
        </w:rPr>
        <w:t xml:space="preserve">able </w:t>
      </w:r>
      <w:r>
        <w:rPr>
          <w:b/>
          <w:bCs/>
          <w:sz w:val="24"/>
          <w:lang w:val="en-GB"/>
        </w:rPr>
        <w:t>S</w:t>
      </w:r>
      <w:r w:rsidR="001F4B81" w:rsidRPr="00370D88">
        <w:rPr>
          <w:b/>
          <w:bCs/>
          <w:sz w:val="24"/>
          <w:lang w:val="en-GB"/>
        </w:rPr>
        <w:t>4.</w:t>
      </w:r>
      <w:r w:rsidR="001F4B81" w:rsidRPr="00370D88">
        <w:rPr>
          <w:b/>
          <w:bCs/>
          <w:sz w:val="24"/>
          <w:szCs w:val="24"/>
          <w:lang w:val="en-GB"/>
        </w:rPr>
        <w:t xml:space="preserve"> </w:t>
      </w:r>
      <w:r w:rsidR="001F4B81" w:rsidRPr="004D113D">
        <w:rPr>
          <w:b/>
          <w:bCs/>
          <w:sz w:val="24"/>
          <w:szCs w:val="24"/>
          <w:lang w:val="en-GB"/>
        </w:rPr>
        <w:t>B</w:t>
      </w:r>
      <w:r w:rsidR="00483DA8" w:rsidRPr="004D113D">
        <w:rPr>
          <w:b/>
          <w:bCs/>
          <w:sz w:val="24"/>
          <w:szCs w:val="24"/>
          <w:lang w:val="en-GB"/>
        </w:rPr>
        <w:t>aseline</w:t>
      </w:r>
      <w:r w:rsidR="001F4B81" w:rsidRPr="004D113D">
        <w:rPr>
          <w:b/>
          <w:bCs/>
          <w:sz w:val="24"/>
          <w:szCs w:val="24"/>
          <w:lang w:val="en-GB"/>
        </w:rPr>
        <w:t xml:space="preserve"> </w:t>
      </w:r>
      <w:r w:rsidR="00483DA8" w:rsidRPr="004D113D">
        <w:rPr>
          <w:b/>
          <w:bCs/>
          <w:sz w:val="24"/>
          <w:szCs w:val="24"/>
          <w:lang w:val="en-GB"/>
        </w:rPr>
        <w:t xml:space="preserve">group </w:t>
      </w:r>
      <w:r w:rsidR="001F4B81" w:rsidRPr="004D113D">
        <w:rPr>
          <w:b/>
          <w:bCs/>
          <w:sz w:val="24"/>
          <w:szCs w:val="24"/>
          <w:lang w:val="en-GB"/>
        </w:rPr>
        <w:t xml:space="preserve">characteristics after </w:t>
      </w:r>
      <w:r w:rsidR="00483DA8" w:rsidRPr="004D113D">
        <w:rPr>
          <w:b/>
          <w:bCs/>
          <w:sz w:val="24"/>
          <w:szCs w:val="24"/>
          <w:lang w:val="en-GB"/>
        </w:rPr>
        <w:t>stratification</w:t>
      </w:r>
      <w:r w:rsidR="001F4B81" w:rsidRPr="004D113D">
        <w:rPr>
          <w:b/>
          <w:bCs/>
          <w:sz w:val="24"/>
          <w:szCs w:val="24"/>
          <w:lang w:val="en-GB"/>
        </w:rPr>
        <w:t xml:space="preserve"> and division of rats into treatment groups</w:t>
      </w:r>
      <w:r w:rsidR="00370D88" w:rsidRPr="004D113D">
        <w:rPr>
          <w:b/>
          <w:bCs/>
          <w:sz w:val="24"/>
          <w:szCs w:val="24"/>
          <w:lang w:val="en-GB"/>
        </w:rPr>
        <w:t>.</w:t>
      </w:r>
      <w:r w:rsidR="001F4B81">
        <w:rPr>
          <w:lang w:val="en-GB"/>
        </w:rPr>
        <w:t xml:space="preserve">   </w:t>
      </w:r>
    </w:p>
    <w:p w14:paraId="03262601" w14:textId="698CA870" w:rsidR="001F4B81" w:rsidRDefault="001F4B81" w:rsidP="00A84DD0">
      <w:pPr>
        <w:spacing w:line="240" w:lineRule="auto"/>
        <w:rPr>
          <w:lang w:val="en-GB"/>
        </w:rPr>
      </w:pPr>
    </w:p>
    <w:tbl>
      <w:tblPr>
        <w:tblStyle w:val="TableGrid"/>
        <w:tblpPr w:leftFromText="141" w:rightFromText="141" w:vertAnchor="text" w:horzAnchor="margin" w:tblpY="204"/>
        <w:tblW w:w="9322" w:type="dxa"/>
        <w:tblLook w:val="04A0" w:firstRow="1" w:lastRow="0" w:firstColumn="1" w:lastColumn="0" w:noHBand="0" w:noVBand="1"/>
      </w:tblPr>
      <w:tblGrid>
        <w:gridCol w:w="1246"/>
        <w:gridCol w:w="2831"/>
        <w:gridCol w:w="2609"/>
        <w:gridCol w:w="2636"/>
      </w:tblGrid>
      <w:tr w:rsidR="00BC4281" w:rsidRPr="00F01327" w14:paraId="651D71BA" w14:textId="77777777" w:rsidTr="00483DA8">
        <w:tc>
          <w:tcPr>
            <w:tcW w:w="1246" w:type="dxa"/>
            <w:shd w:val="clear" w:color="auto" w:fill="F2F2F2" w:themeFill="background1" w:themeFillShade="F2"/>
          </w:tcPr>
          <w:p w14:paraId="036FCDA7" w14:textId="77777777" w:rsidR="001F4B81" w:rsidRDefault="001F4B81" w:rsidP="00825884">
            <w:r>
              <w:t>Experiment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73313EE8" w14:textId="77777777" w:rsidR="001F4B81" w:rsidRPr="00B462F1" w:rsidRDefault="001F4B81" w:rsidP="00825884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B462F1">
              <w:rPr>
                <w:lang w:val="en-GB"/>
              </w:rPr>
              <w:t>umber of p</w:t>
            </w:r>
            <w:r>
              <w:rPr>
                <w:lang w:val="en-GB"/>
              </w:rPr>
              <w:t xml:space="preserve">ellets consumed (Montoya staircase) </w:t>
            </w:r>
          </w:p>
        </w:tc>
        <w:tc>
          <w:tcPr>
            <w:tcW w:w="2609" w:type="dxa"/>
            <w:shd w:val="clear" w:color="auto" w:fill="F2F2F2" w:themeFill="background1" w:themeFillShade="F2"/>
          </w:tcPr>
          <w:p w14:paraId="43472FCF" w14:textId="77777777" w:rsidR="001F4B81" w:rsidRPr="00B462F1" w:rsidRDefault="001F4B81" w:rsidP="00825884">
            <w:pPr>
              <w:rPr>
                <w:lang w:val="en-GB"/>
              </w:rPr>
            </w:pPr>
            <w:r>
              <w:rPr>
                <w:lang w:val="en-GB"/>
              </w:rPr>
              <w:t>Success rate</w:t>
            </w:r>
            <w:r w:rsidRPr="00B462F1">
              <w:rPr>
                <w:lang w:val="en-GB"/>
              </w:rPr>
              <w:t xml:space="preserve"> (</w:t>
            </w:r>
            <w:r>
              <w:rPr>
                <w:lang w:val="en-GB"/>
              </w:rPr>
              <w:t>Montoya staircase</w:t>
            </w:r>
            <w:r w:rsidRPr="00B462F1">
              <w:rPr>
                <w:lang w:val="en-GB"/>
              </w:rPr>
              <w:t>)</w:t>
            </w:r>
          </w:p>
        </w:tc>
        <w:tc>
          <w:tcPr>
            <w:tcW w:w="2636" w:type="dxa"/>
            <w:shd w:val="clear" w:color="auto" w:fill="F2F2F2" w:themeFill="background1" w:themeFillShade="F2"/>
          </w:tcPr>
          <w:p w14:paraId="1D01F6D6" w14:textId="4C13ABEE" w:rsidR="001F4B81" w:rsidRDefault="001F4B81" w:rsidP="00825884">
            <w:pPr>
              <w:rPr>
                <w:lang w:val="en-GB"/>
              </w:rPr>
            </w:pPr>
            <w:r>
              <w:rPr>
                <w:lang w:val="en-GB"/>
              </w:rPr>
              <w:t xml:space="preserve">Time </w:t>
            </w:r>
            <w:r w:rsidR="00BC4281">
              <w:rPr>
                <w:lang w:val="en-GB"/>
              </w:rPr>
              <w:t>at</w:t>
            </w:r>
            <w:r>
              <w:rPr>
                <w:lang w:val="en-GB"/>
              </w:rPr>
              <w:t xml:space="preserve"> the rod</w:t>
            </w:r>
            <w:r w:rsidR="00BC4281">
              <w:rPr>
                <w:lang w:val="en-GB"/>
              </w:rPr>
              <w:t xml:space="preserve"> </w:t>
            </w:r>
          </w:p>
          <w:p w14:paraId="6F673306" w14:textId="77777777" w:rsidR="001F4B81" w:rsidRPr="00B462F1" w:rsidRDefault="001F4B81" w:rsidP="00825884">
            <w:pPr>
              <w:rPr>
                <w:lang w:val="en-GB"/>
              </w:rPr>
            </w:pPr>
            <w:r>
              <w:rPr>
                <w:lang w:val="en-GB"/>
              </w:rPr>
              <w:t>(Rotarod)</w:t>
            </w:r>
          </w:p>
        </w:tc>
      </w:tr>
      <w:tr w:rsidR="00483DA8" w:rsidRPr="00F01327" w14:paraId="79DC8C91" w14:textId="77777777" w:rsidTr="00483DA8">
        <w:tc>
          <w:tcPr>
            <w:tcW w:w="1246" w:type="dxa"/>
          </w:tcPr>
          <w:p w14:paraId="75C5A658" w14:textId="1340DB21" w:rsidR="001F4B81" w:rsidRDefault="001F4B81" w:rsidP="00825884">
            <w:r>
              <w:t>1</w:t>
            </w:r>
          </w:p>
        </w:tc>
        <w:tc>
          <w:tcPr>
            <w:tcW w:w="2831" w:type="dxa"/>
          </w:tcPr>
          <w:p w14:paraId="3A8B842A" w14:textId="35B787DC" w:rsidR="001F4B81" w:rsidRPr="00483DA8" w:rsidRDefault="001F4B81" w:rsidP="00825884">
            <w:pPr>
              <w:rPr>
                <w:rFonts w:cs="Calibri"/>
                <w:lang w:val="en-GB"/>
              </w:rPr>
            </w:pPr>
            <w:r w:rsidRPr="001E4773">
              <w:rPr>
                <w:rFonts w:cs="Calibri"/>
                <w:lang w:val="en-GB"/>
              </w:rPr>
              <w:t>treatment F(1,25)=0.0004, P=0.984, time F(4,25)=6.51, P=0.001, interaction F(4,25)=0.09, P=0.984</w:t>
            </w:r>
          </w:p>
        </w:tc>
        <w:tc>
          <w:tcPr>
            <w:tcW w:w="2609" w:type="dxa"/>
          </w:tcPr>
          <w:p w14:paraId="155A2563" w14:textId="43A41DC7" w:rsidR="001F4B81" w:rsidRPr="001F4B81" w:rsidRDefault="00E975F4" w:rsidP="00825884">
            <w:pPr>
              <w:rPr>
                <w:lang w:val="en-GB"/>
              </w:rPr>
            </w:pPr>
            <w:r w:rsidRPr="001E4773">
              <w:rPr>
                <w:rFonts w:cstheme="minorHAnsi"/>
                <w:lang w:val="en-GB"/>
              </w:rPr>
              <w:t>treatment F(1,25)=0.03, P=0.865, time F(4,25)=3.69, P=0.017, interaction F(4,25)=0.02, P=0.999</w:t>
            </w:r>
          </w:p>
        </w:tc>
        <w:tc>
          <w:tcPr>
            <w:tcW w:w="2636" w:type="dxa"/>
          </w:tcPr>
          <w:p w14:paraId="3E59108B" w14:textId="4A3F0709" w:rsidR="001F4B81" w:rsidRPr="001F4B81" w:rsidRDefault="00E975F4" w:rsidP="00825884">
            <w:pPr>
              <w:rPr>
                <w:lang w:val="en-GB"/>
              </w:rPr>
            </w:pPr>
            <w:r w:rsidRPr="001E4773">
              <w:rPr>
                <w:rFonts w:cstheme="minorHAnsi"/>
                <w:lang w:val="en-GB"/>
              </w:rPr>
              <w:t>treatment F(1,25)=0.91, P=0.350, time F(4,25)=2.77, P=0.050, interaction F(4,25)=0.26, P=0.900</w:t>
            </w:r>
          </w:p>
        </w:tc>
      </w:tr>
      <w:tr w:rsidR="00483DA8" w:rsidRPr="00F01327" w14:paraId="0B9DBAD9" w14:textId="77777777" w:rsidTr="00483DA8">
        <w:tc>
          <w:tcPr>
            <w:tcW w:w="1246" w:type="dxa"/>
          </w:tcPr>
          <w:p w14:paraId="1D09A258" w14:textId="77777777" w:rsidR="001F4B81" w:rsidRDefault="001F4B81" w:rsidP="00825884">
            <w:r>
              <w:t>2</w:t>
            </w:r>
          </w:p>
        </w:tc>
        <w:tc>
          <w:tcPr>
            <w:tcW w:w="2831" w:type="dxa"/>
          </w:tcPr>
          <w:p w14:paraId="15A5D3A0" w14:textId="292F1DD4" w:rsidR="001F4B81" w:rsidRPr="00BC4281" w:rsidRDefault="00BC4281" w:rsidP="00825884">
            <w:pPr>
              <w:rPr>
                <w:lang w:val="en-GB"/>
              </w:rPr>
            </w:pPr>
            <w:r w:rsidRPr="00BC4281">
              <w:rPr>
                <w:lang w:val="en-GB"/>
              </w:rPr>
              <w:t>treatment F(1,30)=0.09, P=0.762, time F(4,30)=3.33, P=0.023, interaction F(4,30)=0.03, P=0.998</w:t>
            </w:r>
          </w:p>
        </w:tc>
        <w:tc>
          <w:tcPr>
            <w:tcW w:w="2609" w:type="dxa"/>
          </w:tcPr>
          <w:p w14:paraId="15B469CF" w14:textId="3913175E" w:rsidR="001F4B81" w:rsidRPr="00BC4281" w:rsidRDefault="00BC4281" w:rsidP="00825884">
            <w:pPr>
              <w:rPr>
                <w:lang w:val="en-GB"/>
              </w:rPr>
            </w:pPr>
            <w:r w:rsidRPr="00BC4281">
              <w:rPr>
                <w:lang w:val="en-GB"/>
              </w:rPr>
              <w:t>treatment F(1,30)=0.46, P=0.503, time F(4,30)=3.90, P=0.012, interaction F(4,30)=0.07, P=0.991</w:t>
            </w:r>
          </w:p>
        </w:tc>
        <w:tc>
          <w:tcPr>
            <w:tcW w:w="2636" w:type="dxa"/>
          </w:tcPr>
          <w:p w14:paraId="454BE505" w14:textId="1A1F2B11" w:rsidR="001F4B81" w:rsidRPr="00BC4281" w:rsidRDefault="00BC4281" w:rsidP="00825884">
            <w:pPr>
              <w:rPr>
                <w:lang w:val="en-GB"/>
              </w:rPr>
            </w:pPr>
            <w:r w:rsidRPr="00BC4281">
              <w:rPr>
                <w:lang w:val="en-GB"/>
              </w:rPr>
              <w:t>treatment F(1,30)=0.08, P=0.777, time F(4,30)=1.35, P=0.276, interaction F(4,30)=0.16, P=0.955</w:t>
            </w:r>
          </w:p>
        </w:tc>
      </w:tr>
      <w:tr w:rsidR="00483DA8" w:rsidRPr="00F01327" w14:paraId="392ACD47" w14:textId="77777777" w:rsidTr="00483DA8">
        <w:tc>
          <w:tcPr>
            <w:tcW w:w="1246" w:type="dxa"/>
          </w:tcPr>
          <w:p w14:paraId="3D15DBFE" w14:textId="77777777" w:rsidR="001F4B81" w:rsidRDefault="001F4B81" w:rsidP="00825884">
            <w:r>
              <w:t>3</w:t>
            </w:r>
          </w:p>
        </w:tc>
        <w:tc>
          <w:tcPr>
            <w:tcW w:w="2831" w:type="dxa"/>
          </w:tcPr>
          <w:p w14:paraId="0AA56BDB" w14:textId="5932A5C4" w:rsidR="001F4B81" w:rsidRPr="00BC4281" w:rsidRDefault="00BC4281" w:rsidP="00825884">
            <w:pPr>
              <w:rPr>
                <w:lang w:val="en-GB"/>
              </w:rPr>
            </w:pPr>
            <w:r w:rsidRPr="00BC4281">
              <w:rPr>
                <w:lang w:val="en-GB"/>
              </w:rPr>
              <w:t>treatment F(1,20)=0.12, P=0.736, time F(4,20)=5.11, P=0.005, interaction F(4,20)=0.10, P=0.981</w:t>
            </w:r>
          </w:p>
        </w:tc>
        <w:tc>
          <w:tcPr>
            <w:tcW w:w="2609" w:type="dxa"/>
          </w:tcPr>
          <w:p w14:paraId="0727561A" w14:textId="02797417" w:rsidR="001F4B81" w:rsidRPr="00BC4281" w:rsidRDefault="00BC4281" w:rsidP="00825884">
            <w:pPr>
              <w:rPr>
                <w:lang w:val="en-GB"/>
              </w:rPr>
            </w:pPr>
            <w:r w:rsidRPr="00BC4281">
              <w:rPr>
                <w:lang w:val="en-GB"/>
              </w:rPr>
              <w:t>treatment F(1,20)=0.0005, P=0.942, time F(4,20)=4.14, P=0.013, interaction F(4,20)=0.65, P=0.633</w:t>
            </w:r>
          </w:p>
        </w:tc>
        <w:tc>
          <w:tcPr>
            <w:tcW w:w="2636" w:type="dxa"/>
          </w:tcPr>
          <w:p w14:paraId="0B1ED700" w14:textId="4FAE6268" w:rsidR="001F4B81" w:rsidRPr="00BC4281" w:rsidRDefault="004C5A3F" w:rsidP="00825884">
            <w:pPr>
              <w:rPr>
                <w:lang w:val="en-GB"/>
              </w:rPr>
            </w:pPr>
            <w:r w:rsidRPr="004C5A3F">
              <w:rPr>
                <w:lang w:val="en-GB"/>
              </w:rPr>
              <w:t>treatment F(1,20)=2.42, P=0.136, time F(4,20)=1.86, P=0.157, interaction F(4,20)=0.45, P=0.772</w:t>
            </w:r>
          </w:p>
        </w:tc>
      </w:tr>
      <w:tr w:rsidR="00483DA8" w:rsidRPr="00F01327" w14:paraId="04268573" w14:textId="77777777" w:rsidTr="00483DA8">
        <w:tc>
          <w:tcPr>
            <w:tcW w:w="1246" w:type="dxa"/>
          </w:tcPr>
          <w:p w14:paraId="3A11F210" w14:textId="77777777" w:rsidR="001F4B81" w:rsidRDefault="001F4B81" w:rsidP="00825884">
            <w:r>
              <w:t>4</w:t>
            </w:r>
          </w:p>
        </w:tc>
        <w:tc>
          <w:tcPr>
            <w:tcW w:w="2831" w:type="dxa"/>
          </w:tcPr>
          <w:p w14:paraId="5D801E69" w14:textId="488915F9" w:rsidR="001F4B81" w:rsidRPr="004C5A3F" w:rsidRDefault="004C5A3F" w:rsidP="00825884">
            <w:pPr>
              <w:rPr>
                <w:lang w:val="en-GB"/>
              </w:rPr>
            </w:pPr>
            <w:r w:rsidRPr="004C5A3F">
              <w:rPr>
                <w:lang w:val="en-GB"/>
              </w:rPr>
              <w:t>treatment F(1,45)=0.13, P=0.720, time F(4,45)=6.38, P&lt;0.001, interaction F(4,45)=0.58, P=0.680</w:t>
            </w:r>
          </w:p>
        </w:tc>
        <w:tc>
          <w:tcPr>
            <w:tcW w:w="2609" w:type="dxa"/>
          </w:tcPr>
          <w:p w14:paraId="171B90BE" w14:textId="08673D8C" w:rsidR="001F4B81" w:rsidRPr="004C5A3F" w:rsidRDefault="004C5A3F" w:rsidP="00825884">
            <w:pPr>
              <w:rPr>
                <w:lang w:val="en-GB"/>
              </w:rPr>
            </w:pPr>
            <w:r w:rsidRPr="004C5A3F">
              <w:rPr>
                <w:lang w:val="en-GB"/>
              </w:rPr>
              <w:t>treatment F(1,45)=0.64, P=0.428, time F(4,45)=2.51, P=0.055, interaction F(4,45)=0.88, P=0.481</w:t>
            </w:r>
          </w:p>
        </w:tc>
        <w:tc>
          <w:tcPr>
            <w:tcW w:w="2636" w:type="dxa"/>
          </w:tcPr>
          <w:p w14:paraId="178C8066" w14:textId="17FBB8AA" w:rsidR="001F4B81" w:rsidRPr="004C5A3F" w:rsidRDefault="004C5A3F" w:rsidP="00825884">
            <w:pPr>
              <w:rPr>
                <w:lang w:val="en-GB"/>
              </w:rPr>
            </w:pPr>
            <w:r w:rsidRPr="004C5A3F">
              <w:rPr>
                <w:lang w:val="en-GB"/>
              </w:rPr>
              <w:t>treatment F(1,45)=0.51, P=0.481, time F(4,45)=13.68, P&lt;0.001, interaction F(4,45)=0.53, P=0.711</w:t>
            </w:r>
          </w:p>
        </w:tc>
      </w:tr>
      <w:tr w:rsidR="00483DA8" w:rsidRPr="00F01327" w14:paraId="4C6A38C7" w14:textId="77777777" w:rsidTr="00483DA8">
        <w:tc>
          <w:tcPr>
            <w:tcW w:w="1246" w:type="dxa"/>
          </w:tcPr>
          <w:p w14:paraId="54DA4FB0" w14:textId="77777777" w:rsidR="001F4B81" w:rsidRDefault="001F4B81" w:rsidP="00825884">
            <w:r>
              <w:t>5</w:t>
            </w:r>
          </w:p>
        </w:tc>
        <w:tc>
          <w:tcPr>
            <w:tcW w:w="2831" w:type="dxa"/>
          </w:tcPr>
          <w:p w14:paraId="562FF4A5" w14:textId="7B1CE034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09" w:type="dxa"/>
          </w:tcPr>
          <w:p w14:paraId="08C93264" w14:textId="1DD22C5E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36" w:type="dxa"/>
          </w:tcPr>
          <w:p w14:paraId="299ECEA4" w14:textId="14FE2D67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treatment F(1,23)=0.49, P=0.490, time F(2,46)=11.53, P&lt;0.001, interaction F(2,46)=0.26, P=0.772</w:t>
            </w:r>
          </w:p>
        </w:tc>
      </w:tr>
      <w:tr w:rsidR="00483DA8" w:rsidRPr="00F01327" w14:paraId="7A3FED59" w14:textId="77777777" w:rsidTr="00483DA8">
        <w:tc>
          <w:tcPr>
            <w:tcW w:w="1246" w:type="dxa"/>
          </w:tcPr>
          <w:p w14:paraId="221103E9" w14:textId="77777777" w:rsidR="001F4B81" w:rsidRDefault="001F4B81" w:rsidP="00825884">
            <w:r>
              <w:t>6</w:t>
            </w:r>
          </w:p>
        </w:tc>
        <w:tc>
          <w:tcPr>
            <w:tcW w:w="2831" w:type="dxa"/>
          </w:tcPr>
          <w:p w14:paraId="01CFBE6A" w14:textId="436568C3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09" w:type="dxa"/>
          </w:tcPr>
          <w:p w14:paraId="19C8A7E6" w14:textId="285525D6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36" w:type="dxa"/>
          </w:tcPr>
          <w:p w14:paraId="41DDEFA9" w14:textId="5B70E17E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treatment F(1,14)=0.11, P=0.748, time F(3,42)=13.22, P&lt;0.001, interaction F(3,42)=0.18, P=0.908</w:t>
            </w:r>
          </w:p>
        </w:tc>
      </w:tr>
      <w:tr w:rsidR="00483DA8" w:rsidRPr="00F01327" w14:paraId="3336CCE6" w14:textId="77777777" w:rsidTr="00483DA8">
        <w:tc>
          <w:tcPr>
            <w:tcW w:w="1246" w:type="dxa"/>
          </w:tcPr>
          <w:p w14:paraId="01817010" w14:textId="77777777" w:rsidR="001F4B81" w:rsidRDefault="001F4B81" w:rsidP="00825884">
            <w:r>
              <w:t>7</w:t>
            </w:r>
          </w:p>
        </w:tc>
        <w:tc>
          <w:tcPr>
            <w:tcW w:w="2831" w:type="dxa"/>
          </w:tcPr>
          <w:p w14:paraId="5DB4CBAF" w14:textId="7FF9CCEE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09" w:type="dxa"/>
          </w:tcPr>
          <w:p w14:paraId="7BF6E96A" w14:textId="41B25E46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Not applicable</w:t>
            </w:r>
          </w:p>
        </w:tc>
        <w:tc>
          <w:tcPr>
            <w:tcW w:w="2636" w:type="dxa"/>
          </w:tcPr>
          <w:p w14:paraId="4A6581F1" w14:textId="30D6BAE9" w:rsidR="001F4B81" w:rsidRPr="00483DA8" w:rsidRDefault="00483DA8" w:rsidP="00825884">
            <w:pPr>
              <w:rPr>
                <w:lang w:val="en-GB"/>
              </w:rPr>
            </w:pPr>
            <w:r w:rsidRPr="00483DA8">
              <w:rPr>
                <w:lang w:val="en-GB"/>
              </w:rPr>
              <w:t>treatment F(1,13)=0.27, P=0.613, time F(3,39)=1.83, P=0.159, interaction F(3,39)=0.817, P=0.493</w:t>
            </w:r>
          </w:p>
        </w:tc>
      </w:tr>
    </w:tbl>
    <w:p w14:paraId="42B0606B" w14:textId="77777777" w:rsidR="001F4B81" w:rsidRPr="004142FF" w:rsidRDefault="001F4B81" w:rsidP="00A84DD0">
      <w:pPr>
        <w:spacing w:line="240" w:lineRule="auto"/>
        <w:rPr>
          <w:lang w:val="en-GB"/>
        </w:rPr>
      </w:pPr>
    </w:p>
    <w:sectPr w:rsidR="001F4B81" w:rsidRPr="00414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B5162"/>
    <w:multiLevelType w:val="hybridMultilevel"/>
    <w:tmpl w:val="C5A87688"/>
    <w:lvl w:ilvl="0" w:tplc="FF7267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FB3DED"/>
    <w:multiLevelType w:val="hybridMultilevel"/>
    <w:tmpl w:val="201640B4"/>
    <w:lvl w:ilvl="0" w:tplc="C0E480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8062A"/>
    <w:multiLevelType w:val="hybridMultilevel"/>
    <w:tmpl w:val="C4C8C822"/>
    <w:lvl w:ilvl="0" w:tplc="9168D5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CFC"/>
    <w:rsid w:val="000C71EF"/>
    <w:rsid w:val="00131547"/>
    <w:rsid w:val="00133528"/>
    <w:rsid w:val="0014011C"/>
    <w:rsid w:val="001A624A"/>
    <w:rsid w:val="001A7696"/>
    <w:rsid w:val="001E127B"/>
    <w:rsid w:val="001F4B81"/>
    <w:rsid w:val="00223FDC"/>
    <w:rsid w:val="00230A99"/>
    <w:rsid w:val="00327E22"/>
    <w:rsid w:val="0034248E"/>
    <w:rsid w:val="00370D88"/>
    <w:rsid w:val="0038791A"/>
    <w:rsid w:val="00387E51"/>
    <w:rsid w:val="003E15F0"/>
    <w:rsid w:val="004142FF"/>
    <w:rsid w:val="00483DA8"/>
    <w:rsid w:val="004C5A3F"/>
    <w:rsid w:val="004D113D"/>
    <w:rsid w:val="004F0663"/>
    <w:rsid w:val="0050429E"/>
    <w:rsid w:val="00517027"/>
    <w:rsid w:val="00521F09"/>
    <w:rsid w:val="00536A82"/>
    <w:rsid w:val="005A25FD"/>
    <w:rsid w:val="005A28B4"/>
    <w:rsid w:val="005A2EC4"/>
    <w:rsid w:val="005A3D21"/>
    <w:rsid w:val="005A4025"/>
    <w:rsid w:val="00604CA0"/>
    <w:rsid w:val="00632F78"/>
    <w:rsid w:val="00661800"/>
    <w:rsid w:val="00692663"/>
    <w:rsid w:val="006C1176"/>
    <w:rsid w:val="00705FBE"/>
    <w:rsid w:val="00724EBF"/>
    <w:rsid w:val="007657C2"/>
    <w:rsid w:val="00796258"/>
    <w:rsid w:val="007A3CFC"/>
    <w:rsid w:val="007A5DC8"/>
    <w:rsid w:val="007D298C"/>
    <w:rsid w:val="007D7006"/>
    <w:rsid w:val="007F0BBB"/>
    <w:rsid w:val="00851A7E"/>
    <w:rsid w:val="0086498A"/>
    <w:rsid w:val="008B5DE3"/>
    <w:rsid w:val="009071BB"/>
    <w:rsid w:val="0095039C"/>
    <w:rsid w:val="0095252A"/>
    <w:rsid w:val="009B4F93"/>
    <w:rsid w:val="00A037EA"/>
    <w:rsid w:val="00A1185D"/>
    <w:rsid w:val="00A56017"/>
    <w:rsid w:val="00A7512B"/>
    <w:rsid w:val="00A75F93"/>
    <w:rsid w:val="00A84807"/>
    <w:rsid w:val="00A84DD0"/>
    <w:rsid w:val="00A95406"/>
    <w:rsid w:val="00AA317D"/>
    <w:rsid w:val="00B04F75"/>
    <w:rsid w:val="00B262BE"/>
    <w:rsid w:val="00B361F1"/>
    <w:rsid w:val="00B75802"/>
    <w:rsid w:val="00B854D3"/>
    <w:rsid w:val="00BB321F"/>
    <w:rsid w:val="00BC4281"/>
    <w:rsid w:val="00BD4A50"/>
    <w:rsid w:val="00BE393F"/>
    <w:rsid w:val="00C201E7"/>
    <w:rsid w:val="00C2284C"/>
    <w:rsid w:val="00CA5225"/>
    <w:rsid w:val="00CC3BFD"/>
    <w:rsid w:val="00CF0CCB"/>
    <w:rsid w:val="00D176CA"/>
    <w:rsid w:val="00D22A3D"/>
    <w:rsid w:val="00D33FAD"/>
    <w:rsid w:val="00E132AE"/>
    <w:rsid w:val="00E17DF5"/>
    <w:rsid w:val="00E367C4"/>
    <w:rsid w:val="00E9112C"/>
    <w:rsid w:val="00E975F4"/>
    <w:rsid w:val="00EE4223"/>
    <w:rsid w:val="00EF50BF"/>
    <w:rsid w:val="00F01327"/>
    <w:rsid w:val="00F2478B"/>
    <w:rsid w:val="00F24D0B"/>
    <w:rsid w:val="00F47F37"/>
    <w:rsid w:val="00FA7277"/>
    <w:rsid w:val="00FD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7F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3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5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37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7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7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7EA"/>
    <w:rPr>
      <w:b/>
      <w:bCs/>
      <w:sz w:val="20"/>
      <w:szCs w:val="20"/>
    </w:rPr>
  </w:style>
  <w:style w:type="table" w:customStyle="1" w:styleId="Oformateradtabell11">
    <w:name w:val="Oformaterad tabell 11"/>
    <w:basedOn w:val="TableNormal"/>
    <w:uiPriority w:val="99"/>
    <w:rsid w:val="006618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33F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3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57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37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7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7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7EA"/>
    <w:rPr>
      <w:b/>
      <w:bCs/>
      <w:sz w:val="20"/>
      <w:szCs w:val="20"/>
    </w:rPr>
  </w:style>
  <w:style w:type="table" w:customStyle="1" w:styleId="Oformateradtabell11">
    <w:name w:val="Oformaterad tabell 11"/>
    <w:basedOn w:val="TableNormal"/>
    <w:uiPriority w:val="99"/>
    <w:rsid w:val="006618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3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078DD3FD3A9948B7945BBD4A7A56AB" ma:contentTypeVersion="11" ma:contentTypeDescription="Skapa ett nytt dokument." ma:contentTypeScope="" ma:versionID="f8d4ffb45f12979c3f779d28aeca333d">
  <xsd:schema xmlns:xsd="http://www.w3.org/2001/XMLSchema" xmlns:xs="http://www.w3.org/2001/XMLSchema" xmlns:p="http://schemas.microsoft.com/office/2006/metadata/properties" xmlns:ns3="b966dcda-4757-4bdc-8bb8-ed17f6d16154" xmlns:ns4="75c844b4-1e42-4be6-986c-952df9b44a8d" targetNamespace="http://schemas.microsoft.com/office/2006/metadata/properties" ma:root="true" ma:fieldsID="ef45023e40865b6a59fe25c2804f7294" ns3:_="" ns4:_="">
    <xsd:import namespace="b966dcda-4757-4bdc-8bb8-ed17f6d16154"/>
    <xsd:import namespace="75c844b4-1e42-4be6-986c-952df9b44a8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6dcda-4757-4bdc-8bb8-ed17f6d161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844b4-1e42-4be6-986c-952df9b44a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5D261-F9F0-444F-BB97-4F4CC88E0F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556C8C-C433-499E-A7F4-DB2567708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6dcda-4757-4bdc-8bb8-ed17f6d16154"/>
    <ds:schemaRef ds:uri="75c844b4-1e42-4be6-986c-952df9b44a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54ED61-AB0E-47D0-A335-AD374330F2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20EB97D-DA54-49E7-B4D3-0F3586720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er Vestlund</dc:creator>
  <cp:lastModifiedBy>Quirit, Purple</cp:lastModifiedBy>
  <cp:revision>2</cp:revision>
  <dcterms:created xsi:type="dcterms:W3CDTF">2020-08-18T02:51:00Z</dcterms:created>
  <dcterms:modified xsi:type="dcterms:W3CDTF">2020-08-1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078DD3FD3A9948B7945BBD4A7A56AB</vt:lpwstr>
  </property>
</Properties>
</file>